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686513" w14:textId="77777777" w:rsidR="00225E06" w:rsidRPr="00CE1D52" w:rsidRDefault="00225E06" w:rsidP="00225E06">
      <w:pPr>
        <w:pStyle w:val="SupplementaryMaterial"/>
        <w:rPr>
          <w:b w:val="0"/>
          <w:sz w:val="24"/>
          <w:szCs w:val="24"/>
        </w:rPr>
      </w:pPr>
      <w:r w:rsidRPr="00CE1D52">
        <w:rPr>
          <w:sz w:val="24"/>
          <w:szCs w:val="24"/>
        </w:rPr>
        <w:t>Supplementary Material</w:t>
      </w:r>
    </w:p>
    <w:p w14:paraId="1FFA774D" w14:textId="6724F029" w:rsidR="00225E06" w:rsidRPr="00CE1D52" w:rsidRDefault="00225E06" w:rsidP="00225E06">
      <w:pPr>
        <w:pStyle w:val="NormalWeb"/>
        <w:rPr>
          <w:color w:val="000000" w:themeColor="text1"/>
          <w:vertAlign w:val="superscript"/>
        </w:rPr>
      </w:pPr>
      <w:r w:rsidRPr="00CE1D52">
        <w:rPr>
          <w:b/>
          <w:bCs/>
          <w:color w:val="000000" w:themeColor="text1"/>
        </w:rPr>
        <w:t>Supplemental Table 1.</w:t>
      </w:r>
      <w:r w:rsidRPr="00CE1D52">
        <w:rPr>
          <w:color w:val="000000" w:themeColor="text1"/>
        </w:rPr>
        <w:t xml:space="preserve"> The estimates (95%CIs) from the time-varying effect model for positive affect score in the fall and winter months</w:t>
      </w:r>
      <w:r w:rsidR="006F6E1C">
        <w:rPr>
          <w:color w:val="000000" w:themeColor="text1"/>
        </w:rPr>
        <w:t xml:space="preserve"> using binary food insecurity status </w:t>
      </w:r>
      <w:r w:rsidRPr="00CE1D52">
        <w:rPr>
          <w:color w:val="000000" w:themeColor="text1"/>
          <w:vertAlign w:val="superscript"/>
        </w:rPr>
        <w:t>1,2</w:t>
      </w:r>
    </w:p>
    <w:tbl>
      <w:tblPr>
        <w:tblStyle w:val="TableGrid1"/>
        <w:tblW w:w="496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01"/>
        <w:gridCol w:w="1731"/>
        <w:gridCol w:w="2035"/>
        <w:gridCol w:w="1731"/>
        <w:gridCol w:w="1896"/>
      </w:tblGrid>
      <w:tr w:rsidR="00225E06" w:rsidRPr="004644B8" w14:paraId="629CC21F" w14:textId="77777777" w:rsidTr="0044558F">
        <w:trPr>
          <w:trHeight w:val="276"/>
        </w:trPr>
        <w:tc>
          <w:tcPr>
            <w:tcW w:w="10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BF7FF0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2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B9C1884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Fall</w:t>
            </w:r>
          </w:p>
        </w:tc>
        <w:tc>
          <w:tcPr>
            <w:tcW w:w="19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E65633D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Winter</w:t>
            </w:r>
          </w:p>
        </w:tc>
      </w:tr>
      <w:tr w:rsidR="00225E06" w:rsidRPr="004644B8" w14:paraId="1773B643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D00A7C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22F0E1C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23D4AED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4701839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B5E3066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95% CI</w:t>
            </w:r>
          </w:p>
        </w:tc>
      </w:tr>
      <w:tr w:rsidR="00225E06" w:rsidRPr="004644B8" w14:paraId="76B70FEF" w14:textId="77777777" w:rsidTr="0044558F">
        <w:trPr>
          <w:trHeight w:val="276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D23EFE5" w14:textId="28155C06" w:rsidR="00225E06" w:rsidRPr="00CE1D52" w:rsidRDefault="000050B9" w:rsidP="0044558F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F</w:t>
            </w:r>
            <w:r w:rsidR="00225E06" w:rsidRPr="00CE1D5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ood insecurity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tatus </w:t>
            </w:r>
            <w:r w:rsidR="00225E06"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per study day</w:t>
            </w:r>
          </w:p>
        </w:tc>
      </w:tr>
      <w:tr w:rsidR="00225E06" w:rsidRPr="004644B8" w14:paraId="3B43732F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EB4BAB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C2C519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103216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1.55, 2.98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5E664F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87C953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1.78, 5.13)</w:t>
            </w:r>
          </w:p>
        </w:tc>
      </w:tr>
      <w:tr w:rsidR="00225E06" w:rsidRPr="004644B8" w14:paraId="607D2F77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A699A2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60A13D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-0.27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165C48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2.39, 1.85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DEF5B2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8488B3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1.35, 2.75)</w:t>
            </w:r>
          </w:p>
        </w:tc>
      </w:tr>
      <w:tr w:rsidR="00225E06" w:rsidRPr="004644B8" w14:paraId="36E76E92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92CC8F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BE6C1B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-0.62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461FB2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2.89, 1.65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3AF257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6FC50E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1.12, 1.54)</w:t>
            </w:r>
          </w:p>
        </w:tc>
      </w:tr>
      <w:tr w:rsidR="00225E06" w:rsidRPr="004644B8" w14:paraId="03AC4E1D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89B1A0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70381E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 xml:space="preserve">-0.52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25AD70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2.49, 1.44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7B9A05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D0A73A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0.85, 0.96)</w:t>
            </w:r>
          </w:p>
        </w:tc>
      </w:tr>
      <w:tr w:rsidR="00225E06" w:rsidRPr="004644B8" w14:paraId="7D7993B3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3D73B3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8C403E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89566D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1.47, 1.16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C56D83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07133A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0.52, 0.72)</w:t>
            </w:r>
          </w:p>
        </w:tc>
      </w:tr>
      <w:tr w:rsidR="00225E06" w:rsidRPr="004644B8" w14:paraId="60455AD7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242F24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314E52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967C41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0.46, 1.04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2982A3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856374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0.46, 0.89)</w:t>
            </w:r>
          </w:p>
        </w:tc>
      </w:tr>
      <w:tr w:rsidR="00225E06" w:rsidRPr="004644B8" w14:paraId="138A24CD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BAD40D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65F0C9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D2FE5F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0.34, 1.62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757AEC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F985AE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0.64, 1.17)</w:t>
            </w:r>
          </w:p>
        </w:tc>
      </w:tr>
      <w:tr w:rsidR="00225E06" w:rsidRPr="004644B8" w14:paraId="792DB389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B295FA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3078EE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9C0586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0.67, 2.07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8CAEF5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20DF92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0.86, 1.09)</w:t>
            </w:r>
          </w:p>
        </w:tc>
      </w:tr>
      <w:tr w:rsidR="00225E06" w:rsidRPr="004644B8" w14:paraId="4446CDE7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4D8441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D7AA9F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B97D04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1.06, 1.88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FDC178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F3E937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1.08, 0.51)</w:t>
            </w:r>
          </w:p>
        </w:tc>
      </w:tr>
      <w:tr w:rsidR="00225E06" w:rsidRPr="004644B8" w14:paraId="63078C3F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55F879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2A26D4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206A02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1.54, 1.29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8FA424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-0.8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98FBFB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-1.52, -0.19)</w:t>
            </w:r>
          </w:p>
        </w:tc>
      </w:tr>
      <w:tr w:rsidR="00225E06" w:rsidRPr="004644B8" w14:paraId="33B5C9A5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9C3257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440B33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-0.79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6E63F7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2.25, 0.67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FDDCA9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-1.51 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0728D2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-2.46, -0.56)</w:t>
            </w:r>
          </w:p>
        </w:tc>
      </w:tr>
      <w:tr w:rsidR="00225E06" w:rsidRPr="004644B8" w14:paraId="5320037D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05921C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C32DD6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-1.46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C259A2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3.16, 0.23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F59576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-2.1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73A224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-3.57, -0.73)</w:t>
            </w:r>
          </w:p>
        </w:tc>
      </w:tr>
      <w:tr w:rsidR="00225E06" w:rsidRPr="004644B8" w14:paraId="131CBB06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32A609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184FA8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-2.03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B4B632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-4.00, -0.06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BE9806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-2.7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DADB53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-4.47, -0.93)</w:t>
            </w:r>
          </w:p>
        </w:tc>
      </w:tr>
      <w:tr w:rsidR="00225E06" w:rsidRPr="004644B8" w14:paraId="4D7C5B44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3F8DAD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2AFE0A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-2.36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609774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-4.45, -0.28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9F2477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-3.0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46D594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-4.90, -1.22)</w:t>
            </w:r>
          </w:p>
        </w:tc>
      </w:tr>
      <w:tr w:rsidR="00225E06" w:rsidRPr="004644B8" w14:paraId="769D67AB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C62B00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6C7D08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-2.37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059A89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-4.30, -0.43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0652B6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-3.1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9FDAE6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-4.70, -1.60)</w:t>
            </w:r>
          </w:p>
        </w:tc>
      </w:tr>
      <w:tr w:rsidR="00225E06" w:rsidRPr="004644B8" w14:paraId="177513D5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9EFB38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183CA1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-2.12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DAC98C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-3.87, -0.37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72F0A0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-2.9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861234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-4.13, -1.80)</w:t>
            </w:r>
          </w:p>
        </w:tc>
      </w:tr>
      <w:tr w:rsidR="00225E06" w:rsidRPr="004644B8" w14:paraId="7C829CF2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869C0A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1CCDF4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-1.83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15C477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-3.66, -0.01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1EB865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-2.5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94F4DD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-3.74, -1.35)</w:t>
            </w:r>
          </w:p>
        </w:tc>
      </w:tr>
      <w:tr w:rsidR="00225E06" w:rsidRPr="004644B8" w14:paraId="60936070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CBE7E0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8B4EDF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-1.71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5D9A54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3.75, 0.32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F64FC6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-1.9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5F2ECD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-3.46, -0.42)</w:t>
            </w:r>
          </w:p>
        </w:tc>
      </w:tr>
      <w:tr w:rsidR="00225E06" w:rsidRPr="004644B8" w14:paraId="669FC9CB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E78D18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1C947B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-1.97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790674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4.02, 0.09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F96CD4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-1.1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D0CEF0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2.80, 0.42)</w:t>
            </w:r>
          </w:p>
        </w:tc>
      </w:tr>
      <w:tr w:rsidR="00225E06" w:rsidRPr="004644B8" w14:paraId="21C59281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0D4D49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5AA982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-2.81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25BEB5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-4.77, -0.85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1227D5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 xml:space="preserve">-0.34 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8ED672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1.63, 0.95)</w:t>
            </w:r>
          </w:p>
        </w:tc>
      </w:tr>
      <w:tr w:rsidR="00225E06" w:rsidRPr="004644B8" w14:paraId="3FBACC74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923675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3FE6F2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-4.44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8B8D7C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-7.36, -1.51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BF9108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2BC895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1.19, 2.31)</w:t>
            </w:r>
          </w:p>
        </w:tc>
      </w:tr>
      <w:tr w:rsidR="00225E06" w:rsidRPr="004644B8" w14:paraId="16981C7B" w14:textId="77777777" w:rsidTr="0044558F">
        <w:trPr>
          <w:trHeight w:val="276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424D30" w14:textId="77777777" w:rsidR="00225E06" w:rsidRPr="00CE1D52" w:rsidRDefault="00225E06" w:rsidP="0044558F">
            <w:pPr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Covariates</w:t>
            </w:r>
          </w:p>
        </w:tc>
      </w:tr>
      <w:tr w:rsidR="00225E06" w:rsidRPr="004644B8" w14:paraId="0D031AF6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895FD7" w14:textId="77777777" w:rsidR="00225E06" w:rsidRPr="00CE1D52" w:rsidRDefault="00225E06" w:rsidP="0044558F">
            <w:pPr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Unemployment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2EAE0D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4.73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D7CE42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2.05, 11.51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10BA40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4.0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C62841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2.43, 10.55)</w:t>
            </w:r>
          </w:p>
        </w:tc>
      </w:tr>
      <w:tr w:rsidR="00225E06" w:rsidRPr="004644B8" w14:paraId="69165174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2DFE92" w14:textId="77777777" w:rsidR="00225E06" w:rsidRPr="00CE1D52" w:rsidRDefault="00225E06" w:rsidP="0044558F">
            <w:pPr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8C1183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-7.35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88ACB4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15.76, 1.06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562E42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-9.83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399503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-18.15, -1.51)</w:t>
            </w:r>
          </w:p>
        </w:tc>
      </w:tr>
      <w:tr w:rsidR="00225E06" w:rsidRPr="004644B8" w14:paraId="3A2DE9CB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3FC648" w14:textId="77777777" w:rsidR="00225E06" w:rsidRPr="00CE1D52" w:rsidRDefault="00225E06" w:rsidP="0044558F">
            <w:pPr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A6644A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-2.07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624432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9.15, 5.01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DF1FC9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D331E4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6.47, 6.42)</w:t>
            </w:r>
          </w:p>
        </w:tc>
      </w:tr>
      <w:tr w:rsidR="00225E06" w:rsidRPr="004644B8" w14:paraId="169823AF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6EF527" w14:textId="77777777" w:rsidR="00225E06" w:rsidRPr="00CE1D52" w:rsidRDefault="00225E06" w:rsidP="0044558F">
            <w:pPr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Poverty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BF9BEE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-</w:t>
            </w: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7.84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CDCD3B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-13.96, -1.72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472D1E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-7.3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9ACC30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-13.18, -1.50)</w:t>
            </w:r>
          </w:p>
        </w:tc>
      </w:tr>
      <w:tr w:rsidR="00225E06" w:rsidRPr="004644B8" w14:paraId="689786C3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DA6AC" w14:textId="77777777" w:rsidR="00225E06" w:rsidRPr="00CE1D52" w:rsidRDefault="00225E06" w:rsidP="0044558F">
            <w:pPr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Data collection during COVID-19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0FF3DE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-1.49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0B6E41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8.23, 5.25)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918EF3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-0.73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25EA3A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6.35, 4.89)</w:t>
            </w:r>
          </w:p>
        </w:tc>
      </w:tr>
    </w:tbl>
    <w:p w14:paraId="1819E2ED" w14:textId="77777777" w:rsidR="00225E06" w:rsidRPr="00CE1D52" w:rsidRDefault="00225E06" w:rsidP="00225E0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CE1D52">
        <w:rPr>
          <w:rFonts w:ascii="Times New Roman" w:hAnsi="Times New Roman" w:cs="Times New Roman"/>
          <w:color w:val="000000" w:themeColor="text1"/>
        </w:rPr>
        <w:t>CI: Confidence Interval</w:t>
      </w:r>
    </w:p>
    <w:p w14:paraId="342349C8" w14:textId="77777777" w:rsidR="00225E06" w:rsidRPr="00CE1D52" w:rsidRDefault="00225E06" w:rsidP="00225E0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CE1D52">
        <w:rPr>
          <w:rFonts w:ascii="Times New Roman" w:hAnsi="Times New Roman" w:cs="Times New Roman"/>
          <w:color w:val="000000" w:themeColor="text1"/>
        </w:rPr>
        <w:t>Significant results at P-value = 0.05 were in bold text</w:t>
      </w:r>
    </w:p>
    <w:p w14:paraId="48D25386" w14:textId="77777777" w:rsidR="00225E06" w:rsidRPr="00CE1D52" w:rsidRDefault="00225E06" w:rsidP="00225E06">
      <w:pPr>
        <w:pStyle w:val="NormalWeb"/>
        <w:rPr>
          <w:b/>
          <w:bCs/>
          <w:color w:val="000000" w:themeColor="text1"/>
        </w:rPr>
        <w:sectPr w:rsidR="00225E06" w:rsidRPr="00CE1D5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7DB1BAA" w14:textId="77777777" w:rsidR="00225E06" w:rsidRPr="00CE1D52" w:rsidRDefault="00225E06" w:rsidP="00225E06">
      <w:pPr>
        <w:pStyle w:val="NormalWeb"/>
        <w:rPr>
          <w:b/>
          <w:bCs/>
          <w:color w:val="000000" w:themeColor="text1"/>
        </w:rPr>
        <w:sectPr w:rsidR="00225E06" w:rsidRPr="00CE1D52" w:rsidSect="006208FB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BC11662" w14:textId="77777777" w:rsidR="00225E06" w:rsidRPr="00CE1D52" w:rsidRDefault="00225E06" w:rsidP="00225E06">
      <w:pPr>
        <w:pStyle w:val="NormalWeb"/>
        <w:rPr>
          <w:b/>
          <w:bCs/>
          <w:color w:val="000000" w:themeColor="text1"/>
        </w:rPr>
        <w:sectPr w:rsidR="00225E06" w:rsidRPr="00CE1D52" w:rsidSect="006208FB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9848E55" w14:textId="0DC86520" w:rsidR="00225E06" w:rsidRPr="00CE1D52" w:rsidRDefault="00225E06" w:rsidP="00225E06">
      <w:pPr>
        <w:pStyle w:val="NormalWeb"/>
        <w:rPr>
          <w:color w:val="000000" w:themeColor="text1"/>
          <w:vertAlign w:val="superscript"/>
        </w:rPr>
      </w:pPr>
      <w:r w:rsidRPr="00CE1D52">
        <w:rPr>
          <w:b/>
          <w:bCs/>
          <w:color w:val="000000" w:themeColor="text1"/>
        </w:rPr>
        <w:lastRenderedPageBreak/>
        <w:t>Supplemental Table 2</w:t>
      </w:r>
      <w:r w:rsidRPr="00CE1D52">
        <w:rPr>
          <w:color w:val="000000" w:themeColor="text1"/>
        </w:rPr>
        <w:t>: The estimates (95%CIs) from the time-varying effect model for negative affect score in the fall and winter months</w:t>
      </w:r>
      <w:r w:rsidR="006F6E1C">
        <w:rPr>
          <w:color w:val="000000" w:themeColor="text1"/>
        </w:rPr>
        <w:t xml:space="preserve"> using binary food insecurity status </w:t>
      </w:r>
      <w:r w:rsidRPr="00CE1D52">
        <w:rPr>
          <w:color w:val="000000" w:themeColor="text1"/>
          <w:vertAlign w:val="superscript"/>
        </w:rPr>
        <w:t>1,2</w:t>
      </w:r>
    </w:p>
    <w:tbl>
      <w:tblPr>
        <w:tblStyle w:val="TableGrid2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15"/>
        <w:gridCol w:w="1743"/>
        <w:gridCol w:w="2050"/>
        <w:gridCol w:w="1743"/>
        <w:gridCol w:w="1909"/>
      </w:tblGrid>
      <w:tr w:rsidR="00225E06" w:rsidRPr="004644B8" w14:paraId="250272A1" w14:textId="77777777" w:rsidTr="0044558F">
        <w:trPr>
          <w:trHeight w:val="288"/>
        </w:trPr>
        <w:tc>
          <w:tcPr>
            <w:tcW w:w="10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553FD2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2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A7E5FAF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Fall</w:t>
            </w:r>
          </w:p>
        </w:tc>
        <w:tc>
          <w:tcPr>
            <w:tcW w:w="19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D29BB47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Winter</w:t>
            </w:r>
          </w:p>
        </w:tc>
      </w:tr>
      <w:tr w:rsidR="00225E06" w:rsidRPr="004644B8" w14:paraId="3FF95093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F44A2D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BCE8952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D76FAFD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8877A79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0726780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95% CI</w:t>
            </w:r>
          </w:p>
        </w:tc>
      </w:tr>
      <w:tr w:rsidR="00225E06" w:rsidRPr="004644B8" w14:paraId="1C207562" w14:textId="77777777" w:rsidTr="0044558F">
        <w:trPr>
          <w:trHeight w:val="288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A94DE49" w14:textId="56781A2F" w:rsidR="00225E06" w:rsidRPr="00CE1D52" w:rsidRDefault="000050B9" w:rsidP="0044558F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F</w:t>
            </w:r>
            <w:r w:rsidRPr="0044558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ood insecurity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tatus </w:t>
            </w:r>
            <w:r w:rsidRPr="0044558F">
              <w:rPr>
                <w:rFonts w:ascii="Times New Roman" w:hAnsi="Times New Roman" w:cs="Times New Roman"/>
                <w:b/>
                <w:bCs/>
                <w:color w:val="000000"/>
              </w:rPr>
              <w:t>per study day</w:t>
            </w:r>
          </w:p>
        </w:tc>
      </w:tr>
      <w:tr w:rsidR="00225E06" w:rsidRPr="004644B8" w14:paraId="2C830B94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43E26E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5267C8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-0.51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644AFD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2.79, 1.77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9D6B88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330CE8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1.61, 2.72)</w:t>
            </w:r>
          </w:p>
        </w:tc>
      </w:tr>
      <w:tr w:rsidR="00225E06" w:rsidRPr="004644B8" w14:paraId="1BD48957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600ACD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8B32BE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-0.47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265574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2.55, 1.60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A8FFFB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-0.4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712CE9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2.14, 1.20)</w:t>
            </w:r>
          </w:p>
        </w:tc>
      </w:tr>
      <w:tr w:rsidR="00225E06" w:rsidRPr="004644B8" w14:paraId="34C222AD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A585E7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0ECAB5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-0.42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8348CA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2.36, 1.52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8C285A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-0.8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F4DCAA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2.36, 0.63)</w:t>
            </w:r>
          </w:p>
        </w:tc>
      </w:tr>
      <w:tr w:rsidR="00225E06" w:rsidRPr="004644B8" w14:paraId="07AAD292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B9142D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47C735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-0.34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B21352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1.94, 1.24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9C0D2C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-0.78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B24FC3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2.13, 0.58)</w:t>
            </w:r>
          </w:p>
        </w:tc>
      </w:tr>
      <w:tr w:rsidR="00225E06" w:rsidRPr="004644B8" w14:paraId="3974D0CE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5CDFA4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FC5DAF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-0.26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A2EAE0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1.36, 0.85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196738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-0.3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99B300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1.57, 0.87)</w:t>
            </w:r>
          </w:p>
        </w:tc>
      </w:tr>
      <w:tr w:rsidR="00225E06" w:rsidRPr="004644B8" w14:paraId="00FDD868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7B4574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244C16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878C68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0.92, 0.63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225643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541D88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0.89, 1.43)</w:t>
            </w:r>
          </w:p>
        </w:tc>
      </w:tr>
      <w:tr w:rsidR="00225E06" w:rsidRPr="004644B8" w14:paraId="514301E8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63B3C6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F469ED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909AE0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0.91, 0.88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9269A8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 xml:space="preserve">0.95 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EC032F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0.21, 2.10)</w:t>
            </w:r>
          </w:p>
        </w:tc>
      </w:tr>
      <w:tr w:rsidR="00225E06" w:rsidRPr="004644B8" w14:paraId="5719CE74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AD0756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FF30DB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020764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1.00, 1.28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E26C41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1.53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5FED28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0.42, 2.64)</w:t>
            </w:r>
          </w:p>
        </w:tc>
      </w:tr>
      <w:tr w:rsidR="00225E06" w:rsidRPr="004644B8" w14:paraId="500E028C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121774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1A726B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A42BF8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0.93, 1.54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378C4E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1.9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0E638D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0.92, 2.97)</w:t>
            </w:r>
          </w:p>
        </w:tc>
      </w:tr>
      <w:tr w:rsidR="00225E06" w:rsidRPr="004644B8" w14:paraId="626810B1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84851C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F34B41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9ACC69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0.79, 1.75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A0C325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2.2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6B249B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1.09, 3.34)</w:t>
            </w:r>
          </w:p>
        </w:tc>
      </w:tr>
      <w:tr w:rsidR="00225E06" w:rsidRPr="004644B8" w14:paraId="1002A36E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5553F4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82A8EE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97A4E0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0.73, 2.02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9D0D39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2.3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113A9E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0.88, 3.82)</w:t>
            </w:r>
          </w:p>
        </w:tc>
      </w:tr>
      <w:tr w:rsidR="00225E06" w:rsidRPr="004644B8" w14:paraId="744CA435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44793E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EC27E5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C37D5F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0.77, 2.34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AD5EAF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2.3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1629C1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0.51, 4.28)</w:t>
            </w:r>
          </w:p>
        </w:tc>
      </w:tr>
      <w:tr w:rsidR="00225E06" w:rsidRPr="004644B8" w14:paraId="4DAE6C2C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446FF4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87B04B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83001E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0.86, 2.62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A854B1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2.3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C5E352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0.18, 4.55)</w:t>
            </w:r>
          </w:p>
        </w:tc>
      </w:tr>
      <w:tr w:rsidR="00225E06" w:rsidRPr="004644B8" w14:paraId="2AE6925B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78B458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AB5E13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44CB08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0.86, 2.72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2DBA5C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2.3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534E10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0.06, 4.53)</w:t>
            </w:r>
          </w:p>
        </w:tc>
      </w:tr>
      <w:tr w:rsidR="00225E06" w:rsidRPr="004644B8" w14:paraId="62242EB4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897F07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DB24CE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1FD6F0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0.69, 2.51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85A8CC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2.2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A9A4CE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0.23, 4.18)</w:t>
            </w:r>
          </w:p>
        </w:tc>
      </w:tr>
      <w:tr w:rsidR="00225E06" w:rsidRPr="004644B8" w14:paraId="211FD75C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208E41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FE0570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2391DF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0.40, 2.06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9FFF57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2.0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137297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0.44, 3.71)</w:t>
            </w:r>
          </w:p>
        </w:tc>
      </w:tr>
      <w:tr w:rsidR="00225E06" w:rsidRPr="004644B8" w14:paraId="65D04201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95A95B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8EE618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1DFEFB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0.13, 1.59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CBE257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1.85 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B6E086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0.28, 3.42)</w:t>
            </w:r>
          </w:p>
        </w:tc>
      </w:tr>
      <w:tr w:rsidR="00225E06" w:rsidRPr="004644B8" w14:paraId="419BB2B6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810B97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A6508F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6D5A56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0.11, 1.37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2F791F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4678FA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0.34, 3.32)</w:t>
            </w:r>
          </w:p>
        </w:tc>
      </w:tr>
      <w:tr w:rsidR="00225E06" w:rsidRPr="004644B8" w14:paraId="1568E7D3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23CA30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10444B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18B534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0.49, 1.61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EC826D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547712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1.13, 3.01)</w:t>
            </w:r>
          </w:p>
        </w:tc>
      </w:tr>
      <w:tr w:rsidR="00225E06" w:rsidRPr="004644B8" w14:paraId="7B23F400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924DE9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C3CFB1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039072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1.27, 2.35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C92268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39C414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1.99, 2.28)</w:t>
            </w:r>
          </w:p>
        </w:tc>
      </w:tr>
      <w:tr w:rsidR="00225E06" w:rsidRPr="004644B8" w14:paraId="467EA382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54A1CE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D034C7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858113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2.58, 3.80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B57405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-0.9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30AD8B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3.41, 1.54)</w:t>
            </w:r>
          </w:p>
        </w:tc>
      </w:tr>
      <w:tr w:rsidR="00225E06" w:rsidRPr="004644B8" w14:paraId="37ACD44A" w14:textId="77777777" w:rsidTr="0044558F">
        <w:trPr>
          <w:trHeight w:val="288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538F4B" w14:textId="77777777" w:rsidR="00225E06" w:rsidRPr="00CE1D52" w:rsidRDefault="00225E06" w:rsidP="0044558F">
            <w:pPr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Covariates</w:t>
            </w:r>
          </w:p>
        </w:tc>
      </w:tr>
      <w:tr w:rsidR="00225E06" w:rsidRPr="004644B8" w14:paraId="2CE74613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58DC85" w14:textId="77777777" w:rsidR="00225E06" w:rsidRPr="00CE1D52" w:rsidRDefault="00225E06" w:rsidP="0044558F">
            <w:pPr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Unemployment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10CFA7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8.59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FB24E4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2.24, 14.94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C315F8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5.6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2EAE73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1.04, 10.25)</w:t>
            </w:r>
          </w:p>
        </w:tc>
      </w:tr>
      <w:tr w:rsidR="00225E06" w:rsidRPr="004644B8" w14:paraId="757D1306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7807A4" w14:textId="77777777" w:rsidR="00225E06" w:rsidRPr="00CE1D52" w:rsidRDefault="00225E06" w:rsidP="0044558F">
            <w:pPr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C9F604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EFF6AF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8.23, 8.35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D75B8A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6.8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DF66F1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0.38, 14.09)</w:t>
            </w:r>
          </w:p>
        </w:tc>
      </w:tr>
      <w:tr w:rsidR="00225E06" w:rsidRPr="004644B8" w14:paraId="02DD3F2E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4FD2ED" w14:textId="77777777" w:rsidR="00225E06" w:rsidRPr="00CE1D52" w:rsidRDefault="00225E06" w:rsidP="0044558F">
            <w:pPr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5BB0C7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99A49A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3.60, 6.12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4C6769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27FB36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4.32, 4.19)</w:t>
            </w:r>
          </w:p>
        </w:tc>
      </w:tr>
      <w:tr w:rsidR="00225E06" w:rsidRPr="004644B8" w14:paraId="044C2E40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CD8539" w14:textId="77777777" w:rsidR="00225E06" w:rsidRPr="00CE1D52" w:rsidRDefault="00225E06" w:rsidP="0044558F">
            <w:pPr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Poverty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7CE0C7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C839FE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4.14, 5.18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6576F3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913286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3.42, 5.27)</w:t>
            </w:r>
          </w:p>
        </w:tc>
      </w:tr>
      <w:tr w:rsidR="00225E06" w:rsidRPr="004644B8" w14:paraId="15147A3B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97127B" w14:textId="77777777" w:rsidR="00225E06" w:rsidRPr="00CE1D52" w:rsidRDefault="00225E06" w:rsidP="0044558F">
            <w:pPr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Data collection during COVID-19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ACF298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E37914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3.92, 6.42)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A8AF2A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-1.06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5488E5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5.22, 3.11)</w:t>
            </w:r>
          </w:p>
        </w:tc>
      </w:tr>
    </w:tbl>
    <w:p w14:paraId="4DA1F662" w14:textId="77777777" w:rsidR="00225E06" w:rsidRPr="00CE1D52" w:rsidRDefault="00225E06" w:rsidP="00225E0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CE1D52">
        <w:rPr>
          <w:rFonts w:ascii="Times New Roman" w:hAnsi="Times New Roman" w:cs="Times New Roman"/>
          <w:color w:val="000000" w:themeColor="text1"/>
        </w:rPr>
        <w:t>CI: Confidence Interval</w:t>
      </w:r>
    </w:p>
    <w:p w14:paraId="5975FC58" w14:textId="77777777" w:rsidR="00225E06" w:rsidRPr="00CE1D52" w:rsidRDefault="00225E06" w:rsidP="00225E0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CE1D52">
        <w:rPr>
          <w:rFonts w:ascii="Times New Roman" w:hAnsi="Times New Roman" w:cs="Times New Roman"/>
          <w:color w:val="000000" w:themeColor="text1"/>
        </w:rPr>
        <w:t xml:space="preserve">Significant results at P-value = 0.05 were in bold text. </w:t>
      </w:r>
    </w:p>
    <w:p w14:paraId="1E5EA7A5" w14:textId="77777777" w:rsidR="00225E06" w:rsidRPr="00CE1D52" w:rsidRDefault="00225E06" w:rsidP="00225E06">
      <w:pPr>
        <w:rPr>
          <w:rFonts w:ascii="Times New Roman" w:hAnsi="Times New Roman" w:cs="Times New Roman"/>
        </w:rPr>
      </w:pPr>
    </w:p>
    <w:p w14:paraId="30521918" w14:textId="77777777" w:rsidR="00225E06" w:rsidRPr="00CE1D52" w:rsidRDefault="00225E06" w:rsidP="00225E06">
      <w:pPr>
        <w:rPr>
          <w:rFonts w:ascii="Times New Roman" w:hAnsi="Times New Roman" w:cs="Times New Roman"/>
        </w:rPr>
      </w:pPr>
    </w:p>
    <w:p w14:paraId="58997161" w14:textId="77777777" w:rsidR="00225E06" w:rsidRPr="00CE1D52" w:rsidRDefault="00225E06" w:rsidP="00225E06">
      <w:pPr>
        <w:rPr>
          <w:rFonts w:ascii="Times New Roman" w:hAnsi="Times New Roman" w:cs="Times New Roman"/>
        </w:rPr>
      </w:pPr>
    </w:p>
    <w:p w14:paraId="119F70E8" w14:textId="703731E9" w:rsidR="00225E06" w:rsidRPr="00CE1D52" w:rsidRDefault="00225E06" w:rsidP="00225E06">
      <w:pPr>
        <w:rPr>
          <w:rFonts w:ascii="Times New Roman" w:hAnsi="Times New Roman" w:cs="Times New Roman"/>
        </w:rPr>
      </w:pPr>
    </w:p>
    <w:p w14:paraId="10829B74" w14:textId="7D926284" w:rsidR="00225E06" w:rsidRPr="00CE1D52" w:rsidRDefault="00225E06" w:rsidP="00225E06">
      <w:pPr>
        <w:rPr>
          <w:rFonts w:ascii="Times New Roman" w:hAnsi="Times New Roman" w:cs="Times New Roman"/>
        </w:rPr>
      </w:pPr>
    </w:p>
    <w:p w14:paraId="73DA56B0" w14:textId="1A3C9E24" w:rsidR="00225E06" w:rsidRPr="00CE1D52" w:rsidRDefault="00225E06" w:rsidP="00225E06">
      <w:pPr>
        <w:rPr>
          <w:rFonts w:ascii="Times New Roman" w:hAnsi="Times New Roman" w:cs="Times New Roman"/>
        </w:rPr>
      </w:pPr>
    </w:p>
    <w:p w14:paraId="228B9CD4" w14:textId="77777777" w:rsidR="00225E06" w:rsidRPr="00CE1D52" w:rsidRDefault="00225E06" w:rsidP="00225E06">
      <w:pPr>
        <w:rPr>
          <w:rFonts w:ascii="Times New Roman" w:hAnsi="Times New Roman" w:cs="Times New Roman"/>
        </w:rPr>
      </w:pPr>
    </w:p>
    <w:p w14:paraId="2CBB1F84" w14:textId="77777777" w:rsidR="00225E06" w:rsidRPr="00CE1D52" w:rsidRDefault="00225E06" w:rsidP="00225E06">
      <w:pPr>
        <w:rPr>
          <w:rFonts w:ascii="Times New Roman" w:hAnsi="Times New Roman" w:cs="Times New Roman"/>
        </w:rPr>
      </w:pPr>
    </w:p>
    <w:p w14:paraId="21B4DD60" w14:textId="11818E29" w:rsidR="00225E06" w:rsidRPr="00CE1D52" w:rsidRDefault="00225E06" w:rsidP="00225E06">
      <w:pPr>
        <w:pStyle w:val="NormalWeb"/>
        <w:rPr>
          <w:color w:val="000000" w:themeColor="text1"/>
          <w:vertAlign w:val="superscript"/>
        </w:rPr>
      </w:pPr>
      <w:r w:rsidRPr="00CE1D52">
        <w:rPr>
          <w:b/>
          <w:bCs/>
          <w:color w:val="000000" w:themeColor="text1"/>
        </w:rPr>
        <w:lastRenderedPageBreak/>
        <w:t>Supplemental Table 3.</w:t>
      </w:r>
      <w:r w:rsidRPr="00CE1D52">
        <w:rPr>
          <w:color w:val="000000" w:themeColor="text1"/>
        </w:rPr>
        <w:t xml:space="preserve"> The estimates (95%CIs) from the time-varying effect model for positive affect score pre- and during COVID-19 pandemic </w:t>
      </w:r>
      <w:r w:rsidR="006F6E1C">
        <w:rPr>
          <w:color w:val="000000" w:themeColor="text1"/>
        </w:rPr>
        <w:t xml:space="preserve">using binary </w:t>
      </w:r>
      <w:r w:rsidR="000050B9">
        <w:rPr>
          <w:color w:val="000000" w:themeColor="text1"/>
        </w:rPr>
        <w:t>food insecurity</w:t>
      </w:r>
      <w:r w:rsidR="006F6E1C">
        <w:rPr>
          <w:color w:val="000000" w:themeColor="text1"/>
        </w:rPr>
        <w:t xml:space="preserve"> status </w:t>
      </w:r>
      <w:r w:rsidRPr="00CE1D52">
        <w:rPr>
          <w:color w:val="000000" w:themeColor="text1"/>
          <w:vertAlign w:val="superscript"/>
        </w:rPr>
        <w:t>1,2</w:t>
      </w:r>
    </w:p>
    <w:tbl>
      <w:tblPr>
        <w:tblStyle w:val="TableGrid3"/>
        <w:tblW w:w="496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01"/>
        <w:gridCol w:w="1731"/>
        <w:gridCol w:w="2035"/>
        <w:gridCol w:w="1731"/>
        <w:gridCol w:w="1896"/>
      </w:tblGrid>
      <w:tr w:rsidR="00225E06" w:rsidRPr="004644B8" w14:paraId="63BD7BE5" w14:textId="77777777" w:rsidTr="0044558F">
        <w:trPr>
          <w:trHeight w:val="276"/>
        </w:trPr>
        <w:tc>
          <w:tcPr>
            <w:tcW w:w="10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9D7E39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2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F001C15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Pre-COVID-19 pandemic</w:t>
            </w:r>
          </w:p>
        </w:tc>
        <w:tc>
          <w:tcPr>
            <w:tcW w:w="19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242477E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During COVID-19 pandemic</w:t>
            </w:r>
          </w:p>
        </w:tc>
      </w:tr>
      <w:tr w:rsidR="00225E06" w:rsidRPr="004644B8" w14:paraId="268D71F0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46F933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8D300C7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1D1B7D2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585D1EC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9D33463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95% CI</w:t>
            </w:r>
          </w:p>
        </w:tc>
      </w:tr>
      <w:tr w:rsidR="00225E06" w:rsidRPr="004644B8" w14:paraId="397BB909" w14:textId="77777777" w:rsidTr="0044558F">
        <w:trPr>
          <w:trHeight w:val="276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B58D1F7" w14:textId="58916C44" w:rsidR="00225E06" w:rsidRPr="00CE1D52" w:rsidRDefault="000050B9" w:rsidP="0044558F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F</w:t>
            </w:r>
            <w:r w:rsidRPr="0044558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ood insecurity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tatus </w:t>
            </w:r>
            <w:r w:rsidRPr="0044558F">
              <w:rPr>
                <w:rFonts w:ascii="Times New Roman" w:hAnsi="Times New Roman" w:cs="Times New Roman"/>
                <w:b/>
                <w:bCs/>
                <w:color w:val="000000"/>
              </w:rPr>
              <w:t>per study day</w:t>
            </w:r>
          </w:p>
        </w:tc>
      </w:tr>
      <w:tr w:rsidR="00225E06" w:rsidRPr="004644B8" w14:paraId="7265AC3A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7672F9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59918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EF100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2.22, 5.72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0918D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C8E24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1.21, 2.31)</w:t>
            </w:r>
          </w:p>
        </w:tc>
      </w:tr>
      <w:tr w:rsidR="00225E06" w:rsidRPr="004644B8" w14:paraId="6C7806B1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8D3344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49DD4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7BDF6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0.89, 3.84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F4814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-1.18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D0C91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2.75, 0.38)</w:t>
            </w:r>
          </w:p>
        </w:tc>
      </w:tr>
      <w:tr w:rsidR="00225E06" w:rsidRPr="004644B8" w14:paraId="38C8A198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A5A358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8484E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A89F0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0.61, 3.08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A9F78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-1.7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48BEC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-3.36, -0.15)</w:t>
            </w:r>
          </w:p>
        </w:tc>
      </w:tr>
      <w:tr w:rsidR="00225E06" w:rsidRPr="004644B8" w14:paraId="2B71215B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EC1B4A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F9BE9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CEBB3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0.49, 2.51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AF264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-1.48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1C14B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-2.96, -0.01)</w:t>
            </w:r>
          </w:p>
        </w:tc>
      </w:tr>
      <w:tr w:rsidR="00225E06" w:rsidRPr="004644B8" w14:paraId="495D57C8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1961FF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1477C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01D56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0.24, 1.77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25C69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-0.68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FFEC4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1.92, 0.57)</w:t>
            </w:r>
          </w:p>
        </w:tc>
      </w:tr>
      <w:tr w:rsidR="00225E06" w:rsidRPr="004644B8" w14:paraId="198BC6D8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FD5E70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CB844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5F0C7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0.19, 1.12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2E798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BA23C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0.76, 1.42)</w:t>
            </w:r>
          </w:p>
        </w:tc>
      </w:tr>
      <w:tr w:rsidR="00225E06" w:rsidRPr="004644B8" w14:paraId="686B3CDF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58074A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C6BEA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4B52B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0.83, 1.01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6FF32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1.23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9136E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0.16, 2.29)</w:t>
            </w:r>
          </w:p>
        </w:tc>
      </w:tr>
      <w:tr w:rsidR="00225E06" w:rsidRPr="004644B8" w14:paraId="73E0E8D2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0B3603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40CB9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-0.40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8E3F4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1.59, 0.79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E042C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1.6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2E17A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0.69, 2.68)</w:t>
            </w:r>
          </w:p>
        </w:tc>
      </w:tr>
      <w:tr w:rsidR="00225E06" w:rsidRPr="004644B8" w14:paraId="5A7CCE8B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50C8E3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76509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-0.99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BE96E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2.14, 0.16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6EEA9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1.58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EB118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0.75, 2.41)</w:t>
            </w:r>
          </w:p>
        </w:tc>
      </w:tr>
      <w:tr w:rsidR="00225E06" w:rsidRPr="004644B8" w14:paraId="673C555F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0C88C3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74148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-1.61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059F3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-2.64, -0.58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788B6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1.03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461E4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0.15, 1.91)</w:t>
            </w:r>
          </w:p>
        </w:tc>
      </w:tr>
      <w:tr w:rsidR="00225E06" w:rsidRPr="004644B8" w14:paraId="5A5D70E7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A41B2B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30B8E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-2.19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EEC47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-3.35, -1.03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B2149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8AE8F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1.06, 1.44)</w:t>
            </w:r>
          </w:p>
        </w:tc>
      </w:tr>
      <w:tr w:rsidR="00225E06" w:rsidRPr="004644B8" w14:paraId="67CB92AE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C12D4D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3C595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-2.66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F9A1A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-4.24, -1.08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7C166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-0.7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31363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2.43, 0.85)</w:t>
            </w:r>
          </w:p>
        </w:tc>
      </w:tr>
      <w:tr w:rsidR="00225E06" w:rsidRPr="004644B8" w14:paraId="371343C2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C715A0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54AA0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-2.94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CE279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-4.94, -0.93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909A8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-1.7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459BC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3.57, 0.07)</w:t>
            </w:r>
          </w:p>
        </w:tc>
      </w:tr>
      <w:tr w:rsidR="00225E06" w:rsidRPr="004644B8" w14:paraId="05F47EAE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1B47BC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BE478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-2.96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89C18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-5.17, -0.74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93005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-2.5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3E77E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-4.19, -0.90)</w:t>
            </w:r>
          </w:p>
        </w:tc>
      </w:tr>
      <w:tr w:rsidR="00225E06" w:rsidRPr="004644B8" w14:paraId="7173CB53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AC8BA4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5CF6B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-2.65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32897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-4.73, -0.58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91832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-3.03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23338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-4.21, -1.86)</w:t>
            </w:r>
          </w:p>
        </w:tc>
      </w:tr>
      <w:tr w:rsidR="00225E06" w:rsidRPr="004644B8" w14:paraId="60D902EF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4C2325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CFCD0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-2.13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B7E26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-3.82, -0.44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34655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-3.1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DEC25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-4.54, -1.84)</w:t>
            </w:r>
          </w:p>
        </w:tc>
      </w:tr>
      <w:tr w:rsidR="00225E06" w:rsidRPr="004644B8" w14:paraId="21BE7E7E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526D36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450AF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-1.59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83FE2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-2.91, -0.26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7C880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-3.0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392AB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-5.36, -0.82)</w:t>
            </w:r>
          </w:p>
        </w:tc>
      </w:tr>
      <w:tr w:rsidR="00225E06" w:rsidRPr="004644B8" w14:paraId="40890012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076F7B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C9501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-1.23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D209B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-2.39, -0.07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89A98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-2.7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FB395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5.82, 0.24)</w:t>
            </w:r>
          </w:p>
        </w:tc>
      </w:tr>
      <w:tr w:rsidR="00225E06" w:rsidRPr="004644B8" w14:paraId="29E3A74A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D47B11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234CA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-1.26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FD54A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-2.43, -0.09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662A9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-2.3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39ABA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5.51, 0.78)</w:t>
            </w:r>
          </w:p>
        </w:tc>
      </w:tr>
      <w:tr w:rsidR="00225E06" w:rsidRPr="004644B8" w14:paraId="066BCD15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9593EF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8E755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-1.88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F6181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-3.50, -0.26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C391F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-1.8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8615B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4.40, 0.66)</w:t>
            </w:r>
          </w:p>
        </w:tc>
      </w:tr>
      <w:tr w:rsidR="00225E06" w:rsidRPr="004644B8" w14:paraId="13A01A90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A75D31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F1457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-3.30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C2B0A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-6.41, -0.20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C0BE2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-1.38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08A21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4.33, 1.56)</w:t>
            </w:r>
          </w:p>
        </w:tc>
      </w:tr>
      <w:tr w:rsidR="00225E06" w:rsidRPr="004644B8" w14:paraId="105CBD0E" w14:textId="77777777" w:rsidTr="0044558F">
        <w:trPr>
          <w:trHeight w:val="276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27C27C" w14:textId="77777777" w:rsidR="00225E06" w:rsidRPr="00CE1D52" w:rsidRDefault="00225E06" w:rsidP="0044558F">
            <w:pPr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Covariates</w:t>
            </w:r>
          </w:p>
        </w:tc>
      </w:tr>
      <w:tr w:rsidR="00225E06" w:rsidRPr="004644B8" w14:paraId="396E811D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CD89CB" w14:textId="77777777" w:rsidR="00225E06" w:rsidRPr="00CE1D52" w:rsidRDefault="00225E06" w:rsidP="0044558F">
            <w:pPr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Unemployment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C126E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7.76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4DCC08A3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2.06, 13.46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277426AA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2.0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14:paraId="2DFC0C3E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4.38, 8.52)</w:t>
            </w:r>
          </w:p>
        </w:tc>
      </w:tr>
      <w:tr w:rsidR="00225E06" w:rsidRPr="004644B8" w14:paraId="2B09A2E0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5C002A" w14:textId="77777777" w:rsidR="00225E06" w:rsidRPr="00CE1D52" w:rsidRDefault="00225E06" w:rsidP="0044558F">
            <w:pPr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F21CC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-5.91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13408772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12.87, 1.05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2D98EF51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-4.4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14:paraId="5F21B42A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14.44, 5.56)</w:t>
            </w:r>
          </w:p>
        </w:tc>
      </w:tr>
      <w:tr w:rsidR="00225E06" w:rsidRPr="004644B8" w14:paraId="2904F0D2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BA2944" w14:textId="77777777" w:rsidR="00225E06" w:rsidRPr="00CE1D52" w:rsidRDefault="00225E06" w:rsidP="0044558F">
            <w:pPr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DF0E5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6.25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3A9F36D7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0.64, 11.86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0907B20C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-9.0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14:paraId="074624F8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-16.70, -1.42)</w:t>
            </w:r>
          </w:p>
        </w:tc>
      </w:tr>
      <w:tr w:rsidR="00225E06" w:rsidRPr="004644B8" w14:paraId="182C91BE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978101" w14:textId="77777777" w:rsidR="00225E06" w:rsidRPr="00CE1D52" w:rsidRDefault="00225E06" w:rsidP="0044558F">
            <w:pPr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Poverty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CDF99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-4.44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525AE16C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9.14, 0.26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0386DB5B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-10.4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14:paraId="6799F3D8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-17.39, -3.43)</w:t>
            </w:r>
          </w:p>
        </w:tc>
      </w:tr>
      <w:tr w:rsidR="00225E06" w:rsidRPr="004644B8" w14:paraId="2CD13B1C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FEB90" w14:textId="77777777" w:rsidR="00225E06" w:rsidRPr="00CE1D52" w:rsidRDefault="00225E06" w:rsidP="0044558F">
            <w:pPr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 xml:space="preserve">Data collection in winter season 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5C9602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F38206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 xml:space="preserve">(-2.77, 5.03) 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D00779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BB5C51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5.01, 7.37)</w:t>
            </w:r>
          </w:p>
        </w:tc>
      </w:tr>
    </w:tbl>
    <w:p w14:paraId="71D57709" w14:textId="77777777" w:rsidR="00225E06" w:rsidRPr="00CE1D52" w:rsidRDefault="00225E06" w:rsidP="00225E0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</w:rPr>
      </w:pPr>
      <w:r w:rsidRPr="00CE1D52">
        <w:rPr>
          <w:rFonts w:ascii="Times New Roman" w:hAnsi="Times New Roman" w:cs="Times New Roman"/>
          <w:color w:val="000000" w:themeColor="text1"/>
        </w:rPr>
        <w:t>CI: Confidence Interval</w:t>
      </w:r>
    </w:p>
    <w:p w14:paraId="25449A9E" w14:textId="77777777" w:rsidR="00225E06" w:rsidRPr="00CE1D52" w:rsidRDefault="00225E06" w:rsidP="00225E0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</w:rPr>
      </w:pPr>
      <w:r w:rsidRPr="00CE1D52">
        <w:rPr>
          <w:rFonts w:ascii="Times New Roman" w:hAnsi="Times New Roman" w:cs="Times New Roman"/>
          <w:color w:val="000000" w:themeColor="text1"/>
        </w:rPr>
        <w:t xml:space="preserve">Significant results at P-value = 0.05 were in bold text. </w:t>
      </w:r>
    </w:p>
    <w:p w14:paraId="53EC6D19" w14:textId="77777777" w:rsidR="00225E06" w:rsidRPr="00CE1D52" w:rsidRDefault="00225E06" w:rsidP="00225E06">
      <w:pPr>
        <w:pStyle w:val="NormalWeb"/>
        <w:rPr>
          <w:color w:val="000000" w:themeColor="text1"/>
          <w:vertAlign w:val="superscript"/>
        </w:rPr>
      </w:pPr>
    </w:p>
    <w:p w14:paraId="30223FC9" w14:textId="77777777" w:rsidR="00225E06" w:rsidRPr="00CE1D52" w:rsidRDefault="00225E06" w:rsidP="00225E06">
      <w:pPr>
        <w:pStyle w:val="NormalWeb"/>
        <w:rPr>
          <w:color w:val="000000" w:themeColor="text1"/>
          <w:vertAlign w:val="superscript"/>
        </w:rPr>
      </w:pPr>
    </w:p>
    <w:p w14:paraId="2CF5C47B" w14:textId="77777777" w:rsidR="00225E06" w:rsidRPr="00CE1D52" w:rsidRDefault="00225E06" w:rsidP="00225E06">
      <w:pPr>
        <w:pStyle w:val="NormalWeb"/>
        <w:rPr>
          <w:color w:val="000000" w:themeColor="text1"/>
          <w:vertAlign w:val="superscript"/>
        </w:rPr>
      </w:pPr>
    </w:p>
    <w:p w14:paraId="6B7F80F1" w14:textId="77777777" w:rsidR="00225E06" w:rsidRPr="00CE1D52" w:rsidRDefault="00225E06" w:rsidP="00225E06">
      <w:pPr>
        <w:pStyle w:val="NormalWeb"/>
        <w:rPr>
          <w:color w:val="000000" w:themeColor="text1"/>
          <w:vertAlign w:val="superscript"/>
        </w:rPr>
      </w:pPr>
    </w:p>
    <w:p w14:paraId="2ADADC32" w14:textId="77777777" w:rsidR="00225E06" w:rsidRPr="00CE1D52" w:rsidRDefault="00225E06" w:rsidP="00225E06">
      <w:pPr>
        <w:pStyle w:val="NormalWeb"/>
        <w:rPr>
          <w:color w:val="000000" w:themeColor="text1"/>
          <w:vertAlign w:val="superscript"/>
        </w:rPr>
      </w:pPr>
    </w:p>
    <w:p w14:paraId="35FEB60D" w14:textId="3DAF624D" w:rsidR="00225E06" w:rsidRPr="00CE1D52" w:rsidRDefault="00225E06" w:rsidP="00225E06">
      <w:pPr>
        <w:pStyle w:val="NormalWeb"/>
        <w:rPr>
          <w:color w:val="000000" w:themeColor="text1"/>
          <w:vertAlign w:val="superscript"/>
        </w:rPr>
      </w:pPr>
      <w:r w:rsidRPr="00CE1D52">
        <w:rPr>
          <w:b/>
          <w:bCs/>
          <w:color w:val="000000" w:themeColor="text1"/>
        </w:rPr>
        <w:lastRenderedPageBreak/>
        <w:t>Supplemental Table 4.</w:t>
      </w:r>
      <w:r w:rsidRPr="00CE1D52">
        <w:rPr>
          <w:color w:val="000000" w:themeColor="text1"/>
        </w:rPr>
        <w:t xml:space="preserve"> The estimates (95%CIs) from the time-varying effect model for negative affect score pre- and during COVID-19 pandemic </w:t>
      </w:r>
      <w:r w:rsidR="006F6E1C">
        <w:rPr>
          <w:color w:val="000000" w:themeColor="text1"/>
        </w:rPr>
        <w:t xml:space="preserve">using binary </w:t>
      </w:r>
      <w:r w:rsidR="000050B9">
        <w:rPr>
          <w:color w:val="000000" w:themeColor="text1"/>
        </w:rPr>
        <w:t>food insecurity</w:t>
      </w:r>
      <w:r w:rsidR="006F6E1C">
        <w:rPr>
          <w:color w:val="000000" w:themeColor="text1"/>
        </w:rPr>
        <w:t xml:space="preserve"> status </w:t>
      </w:r>
      <w:r w:rsidRPr="00CE1D52">
        <w:rPr>
          <w:color w:val="000000" w:themeColor="text1"/>
          <w:vertAlign w:val="superscript"/>
        </w:rPr>
        <w:t>1,2</w:t>
      </w:r>
    </w:p>
    <w:tbl>
      <w:tblPr>
        <w:tblStyle w:val="TableGrid4"/>
        <w:tblW w:w="496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01"/>
        <w:gridCol w:w="1731"/>
        <w:gridCol w:w="2035"/>
        <w:gridCol w:w="1731"/>
        <w:gridCol w:w="1896"/>
      </w:tblGrid>
      <w:tr w:rsidR="00225E06" w:rsidRPr="004644B8" w14:paraId="50D5DBC4" w14:textId="77777777" w:rsidTr="0044558F">
        <w:trPr>
          <w:trHeight w:val="276"/>
        </w:trPr>
        <w:tc>
          <w:tcPr>
            <w:tcW w:w="10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9AEEC3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2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DC660BE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Pre-COVID-19 pandemic</w:t>
            </w:r>
          </w:p>
        </w:tc>
        <w:tc>
          <w:tcPr>
            <w:tcW w:w="19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E7A31D1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During COVID-19 pandemic</w:t>
            </w:r>
          </w:p>
        </w:tc>
      </w:tr>
      <w:tr w:rsidR="00225E06" w:rsidRPr="004644B8" w14:paraId="4A74FEC8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5CDAED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0477F15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1E2F8F5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B75AEEB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CC41C0D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95% CI</w:t>
            </w:r>
          </w:p>
        </w:tc>
      </w:tr>
      <w:tr w:rsidR="00225E06" w:rsidRPr="004644B8" w14:paraId="2B725ADD" w14:textId="77777777" w:rsidTr="0044558F">
        <w:trPr>
          <w:trHeight w:val="276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55F1341" w14:textId="5DF35BD2" w:rsidR="00225E06" w:rsidRPr="00CE1D52" w:rsidRDefault="000050B9" w:rsidP="0044558F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F</w:t>
            </w:r>
            <w:r w:rsidRPr="0044558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ood insecurity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tatus </w:t>
            </w:r>
            <w:r w:rsidRPr="0044558F">
              <w:rPr>
                <w:rFonts w:ascii="Times New Roman" w:hAnsi="Times New Roman" w:cs="Times New Roman"/>
                <w:b/>
                <w:bCs/>
                <w:color w:val="000000"/>
              </w:rPr>
              <w:t>per study day</w:t>
            </w:r>
          </w:p>
        </w:tc>
      </w:tr>
      <w:tr w:rsidR="00225E06" w:rsidRPr="004644B8" w14:paraId="21C98219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14973E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AFFE2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1.76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7838E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0.13, 3.38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E9B34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-1.8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4F1B5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-3.45, -0.14)</w:t>
            </w:r>
          </w:p>
        </w:tc>
      </w:tr>
      <w:tr w:rsidR="00225E06" w:rsidRPr="004644B8" w14:paraId="69F7A3D2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90CEA6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4A0C7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8D067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0.83, 2.73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FDEA8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-1.8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D8156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-3.17, -0.54)</w:t>
            </w:r>
          </w:p>
        </w:tc>
      </w:tr>
      <w:tr w:rsidR="00225E06" w:rsidRPr="004644B8" w14:paraId="7BA4C3D6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54987D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ACE26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36060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1.55, 2.39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4EACF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-1.6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10049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-2.78, -0.53)</w:t>
            </w:r>
          </w:p>
        </w:tc>
      </w:tr>
      <w:tr w:rsidR="00225E06" w:rsidRPr="004644B8" w14:paraId="4B07251B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F9E858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35EB2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4ADB3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1.63, 1.86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8A078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-1.2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0D990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-2.28, -0.27)</w:t>
            </w:r>
          </w:p>
        </w:tc>
      </w:tr>
      <w:tr w:rsidR="00225E06" w:rsidRPr="004644B8" w14:paraId="11E008DD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2754B2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93357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3620D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1.25, 1.27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57793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-0.7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8F6C7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1.81, 0.23)</w:t>
            </w:r>
          </w:p>
        </w:tc>
      </w:tr>
      <w:tr w:rsidR="00225E06" w:rsidRPr="004644B8" w14:paraId="223EA2C2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C0AE38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8936E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CAAD1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0.79, 0.97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1F52E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7DD39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1.49, 0.93)</w:t>
            </w:r>
          </w:p>
        </w:tc>
      </w:tr>
      <w:tr w:rsidR="00225E06" w:rsidRPr="004644B8" w14:paraId="6F03A4AC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F6B827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39B8B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2E223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0.65, 1.27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A2CDC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7CD16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1.28, 1.63)</w:t>
            </w:r>
          </w:p>
        </w:tc>
      </w:tr>
      <w:tr w:rsidR="00225E06" w:rsidRPr="004644B8" w14:paraId="26C8E157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D158F6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EC695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52DA7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0.51, 1.83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52C51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218A9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1.13, 2.14)</w:t>
            </w:r>
          </w:p>
        </w:tc>
      </w:tr>
      <w:tr w:rsidR="00225E06" w:rsidRPr="004644B8" w14:paraId="17A72313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798733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452AB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44B3B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0.15, 2.33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6D97F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2A66B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1.01, 2.36)</w:t>
            </w:r>
          </w:p>
        </w:tc>
      </w:tr>
      <w:tr w:rsidR="00225E06" w:rsidRPr="004644B8" w14:paraId="66F90A6A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F95F55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AE1AC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1.54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05A41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0.20, 2.88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34720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C9CD2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0.92, 2.38)</w:t>
            </w:r>
          </w:p>
        </w:tc>
      </w:tr>
      <w:tr w:rsidR="00225E06" w:rsidRPr="004644B8" w14:paraId="385B1301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117473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D47DA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1.96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A5B92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0.32, 3.60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7E707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6BC19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0.85, 2.30)</w:t>
            </w:r>
          </w:p>
        </w:tc>
      </w:tr>
      <w:tr w:rsidR="00225E06" w:rsidRPr="004644B8" w14:paraId="44F54819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F4D406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6A8AD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2.29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194B0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0.24, 4.35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22BB5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39DB0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0.81, 2.21)</w:t>
            </w:r>
          </w:p>
        </w:tc>
      </w:tr>
      <w:tr w:rsidR="00225E06" w:rsidRPr="004644B8" w14:paraId="162C88A6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DBB4C9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3445B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2.48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23FE3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0.08, 4.88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99F5C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37997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0.75, 2.18)</w:t>
            </w:r>
          </w:p>
        </w:tc>
      </w:tr>
      <w:tr w:rsidR="00225E06" w:rsidRPr="004644B8" w14:paraId="6A62840F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830645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46739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2.45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8CD99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0.05, 4.95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442E5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71CA3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0.59, 2.23)</w:t>
            </w:r>
          </w:p>
        </w:tc>
      </w:tr>
      <w:tr w:rsidR="00225E06" w:rsidRPr="004644B8" w14:paraId="0CDE7192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713466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41E0B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2.18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188E7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0.04, 4.40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DD7F7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2F49A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0.25, 2.36)</w:t>
            </w:r>
          </w:p>
        </w:tc>
      </w:tr>
      <w:tr w:rsidR="00225E06" w:rsidRPr="004644B8" w14:paraId="7094E974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B7954D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78BB5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1.69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76557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0.02, 3.37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77222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1.38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22652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0.21, 2.54)</w:t>
            </w:r>
          </w:p>
        </w:tc>
      </w:tr>
      <w:tr w:rsidR="00225E06" w:rsidRPr="004644B8" w14:paraId="7CDCFEF2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CCFF41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91AAF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17CA6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0.05, 2.27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7B450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1.7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D29E4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0.66, 2.74)</w:t>
            </w:r>
          </w:p>
        </w:tc>
      </w:tr>
      <w:tr w:rsidR="00225E06" w:rsidRPr="004644B8" w14:paraId="79EB7854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2D7210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DBC3B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B1D45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0.53, 1.58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EA108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1.9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475E4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0.97, 2.87)</w:t>
            </w:r>
          </w:p>
        </w:tc>
      </w:tr>
      <w:tr w:rsidR="00225E06" w:rsidRPr="004644B8" w14:paraId="11D76A74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7419D0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F1E99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5ABDA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1.29, 1.40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E7C9F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1.9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FC2F8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1.01, 2.86)</w:t>
            </w:r>
          </w:p>
        </w:tc>
      </w:tr>
      <w:tr w:rsidR="00225E06" w:rsidRPr="004644B8" w14:paraId="60485C6D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1BAD20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D54F5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0F48D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2.04, 1.66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28BE1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1.6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D1B97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0.52, 2.81)</w:t>
            </w:r>
          </w:p>
        </w:tc>
      </w:tr>
      <w:tr w:rsidR="00225E06" w:rsidRPr="004644B8" w14:paraId="7F1034E4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0EA301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03C4B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60EC4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3.04, 2.80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1696C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5FD39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0.86, 2.87)</w:t>
            </w:r>
          </w:p>
        </w:tc>
      </w:tr>
      <w:tr w:rsidR="00225E06" w:rsidRPr="004644B8" w14:paraId="01D7B5D9" w14:textId="77777777" w:rsidTr="0044558F">
        <w:trPr>
          <w:trHeight w:val="276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CA1015" w14:textId="77777777" w:rsidR="00225E06" w:rsidRPr="00CE1D52" w:rsidRDefault="00225E06" w:rsidP="0044558F">
            <w:pPr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Covariates</w:t>
            </w:r>
          </w:p>
        </w:tc>
      </w:tr>
      <w:tr w:rsidR="00225E06" w:rsidRPr="004644B8" w14:paraId="10E1AE48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67EC7F" w14:textId="77777777" w:rsidR="00225E06" w:rsidRPr="00CE1D52" w:rsidRDefault="00225E06" w:rsidP="0044558F">
            <w:pPr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Unemployment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8937C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9.77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316EFA9A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3.91, 16.63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0990B7D8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4.1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14:paraId="0FE9A167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1.08, 9.46)</w:t>
            </w:r>
          </w:p>
        </w:tc>
      </w:tr>
      <w:tr w:rsidR="00225E06" w:rsidRPr="004644B8" w14:paraId="0151B324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E7CD08" w14:textId="77777777" w:rsidR="00225E06" w:rsidRPr="00CE1D52" w:rsidRDefault="00225E06" w:rsidP="0044558F">
            <w:pPr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193AF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1.86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6E7B6A00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4.98, 8.70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0F9E8281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12.0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14:paraId="4F01561F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/>
              </w:rPr>
              <w:t>(4.04, 20.08)</w:t>
            </w:r>
          </w:p>
        </w:tc>
      </w:tr>
      <w:tr w:rsidR="00225E06" w:rsidRPr="004644B8" w14:paraId="33C9BA44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521152" w14:textId="77777777" w:rsidR="00225E06" w:rsidRPr="00CE1D52" w:rsidRDefault="00225E06" w:rsidP="0044558F">
            <w:pPr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F34D6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164A9D9B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3.11, 5.71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478D0F10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14:paraId="0987A4CB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4.22, 5.74)</w:t>
            </w:r>
          </w:p>
        </w:tc>
      </w:tr>
      <w:tr w:rsidR="00225E06" w:rsidRPr="004644B8" w14:paraId="565F6754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FB9739" w14:textId="77777777" w:rsidR="00225E06" w:rsidRPr="00CE1D52" w:rsidRDefault="00225E06" w:rsidP="0044558F">
            <w:pPr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Poverty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53B5A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0722B6C7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3.37, 5.81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59CAA3EB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-2.43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</w:tcPr>
          <w:p w14:paraId="4DFF4DFB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7.13, 2.27)</w:t>
            </w:r>
          </w:p>
        </w:tc>
      </w:tr>
      <w:tr w:rsidR="00225E06" w:rsidRPr="004644B8" w14:paraId="5BE0C6EA" w14:textId="77777777" w:rsidTr="0044558F">
        <w:trPr>
          <w:trHeight w:val="276"/>
        </w:trPr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BF6DB" w14:textId="77777777" w:rsidR="00225E06" w:rsidRPr="00CE1D52" w:rsidRDefault="00225E06" w:rsidP="0044558F">
            <w:pPr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 xml:space="preserve">Data collection in winter season 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09F444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-0.72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ECC433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5.03, 3.59)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2F96CC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-1.04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B8C16A" w14:textId="77777777" w:rsidR="00225E06" w:rsidRPr="00CE1D52" w:rsidRDefault="00225E06" w:rsidP="004455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1D52">
              <w:rPr>
                <w:rFonts w:ascii="Times New Roman" w:hAnsi="Times New Roman" w:cs="Times New Roman"/>
                <w:color w:val="000000"/>
              </w:rPr>
              <w:t>(-5.88, 3.80)</w:t>
            </w:r>
          </w:p>
        </w:tc>
      </w:tr>
    </w:tbl>
    <w:p w14:paraId="593BDCD1" w14:textId="77777777" w:rsidR="00225E06" w:rsidRPr="00CE1D52" w:rsidRDefault="00225E06" w:rsidP="00225E06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CE1D52">
        <w:rPr>
          <w:rFonts w:ascii="Times New Roman" w:hAnsi="Times New Roman" w:cs="Times New Roman"/>
          <w:color w:val="000000" w:themeColor="text1"/>
        </w:rPr>
        <w:t>CI: Confidence Interval</w:t>
      </w:r>
    </w:p>
    <w:p w14:paraId="689327A6" w14:textId="77777777" w:rsidR="00225E06" w:rsidRPr="00CE1D52" w:rsidRDefault="00225E06" w:rsidP="00225E06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CE1D52">
        <w:rPr>
          <w:rFonts w:ascii="Times New Roman" w:hAnsi="Times New Roman" w:cs="Times New Roman"/>
          <w:color w:val="000000" w:themeColor="text1"/>
        </w:rPr>
        <w:t xml:space="preserve">Significant results at P-value = 0.05 were in bold text. </w:t>
      </w:r>
    </w:p>
    <w:p w14:paraId="7064F075" w14:textId="77777777" w:rsidR="00225E06" w:rsidRPr="00CE1D52" w:rsidRDefault="00225E06" w:rsidP="00225E06">
      <w:pPr>
        <w:rPr>
          <w:rFonts w:ascii="Times New Roman" w:hAnsi="Times New Roman" w:cs="Times New Roman"/>
        </w:rPr>
      </w:pPr>
    </w:p>
    <w:p w14:paraId="6B699A95" w14:textId="77777777" w:rsidR="00225E06" w:rsidRPr="00CE1D52" w:rsidRDefault="00225E06" w:rsidP="00225E06">
      <w:pPr>
        <w:rPr>
          <w:rFonts w:ascii="Times New Roman" w:hAnsi="Times New Roman" w:cs="Times New Roman"/>
          <w:color w:val="000000" w:themeColor="text1"/>
        </w:rPr>
      </w:pPr>
    </w:p>
    <w:p w14:paraId="4D5C3D7D" w14:textId="77777777" w:rsidR="00225E06" w:rsidRPr="00CE1D52" w:rsidRDefault="00225E06" w:rsidP="00225E06">
      <w:pPr>
        <w:rPr>
          <w:rFonts w:ascii="Times New Roman" w:hAnsi="Times New Roman" w:cs="Times New Roman"/>
          <w:color w:val="000000" w:themeColor="text1"/>
        </w:rPr>
      </w:pPr>
    </w:p>
    <w:p w14:paraId="66AFCBE2" w14:textId="77777777" w:rsidR="00225E06" w:rsidRPr="00CE1D52" w:rsidRDefault="00225E06" w:rsidP="00225E06">
      <w:pPr>
        <w:rPr>
          <w:rFonts w:ascii="Times New Roman" w:hAnsi="Times New Roman" w:cs="Times New Roman"/>
          <w:color w:val="000000" w:themeColor="text1"/>
        </w:rPr>
      </w:pPr>
    </w:p>
    <w:p w14:paraId="012D9764" w14:textId="77777777" w:rsidR="00225E06" w:rsidRPr="00CE1D52" w:rsidRDefault="00225E06" w:rsidP="00225E06">
      <w:pPr>
        <w:rPr>
          <w:rFonts w:ascii="Times New Roman" w:hAnsi="Times New Roman" w:cs="Times New Roman"/>
          <w:color w:val="000000" w:themeColor="text1"/>
        </w:rPr>
      </w:pPr>
    </w:p>
    <w:p w14:paraId="4D157539" w14:textId="77777777" w:rsidR="00225E06" w:rsidRPr="00CE1D52" w:rsidRDefault="00225E06" w:rsidP="00225E06">
      <w:pPr>
        <w:rPr>
          <w:rFonts w:ascii="Times New Roman" w:hAnsi="Times New Roman" w:cs="Times New Roman"/>
          <w:color w:val="000000" w:themeColor="text1"/>
        </w:rPr>
      </w:pPr>
    </w:p>
    <w:p w14:paraId="4B3EF7C1" w14:textId="77777777" w:rsidR="00225E06" w:rsidRPr="00CE1D52" w:rsidRDefault="00225E06" w:rsidP="00225E06">
      <w:pPr>
        <w:rPr>
          <w:rFonts w:ascii="Times New Roman" w:hAnsi="Times New Roman" w:cs="Times New Roman"/>
          <w:color w:val="000000" w:themeColor="text1"/>
        </w:rPr>
      </w:pPr>
    </w:p>
    <w:p w14:paraId="49B38992" w14:textId="77777777" w:rsidR="00225E06" w:rsidRPr="00CE1D52" w:rsidRDefault="00225E06" w:rsidP="00225E06">
      <w:pPr>
        <w:rPr>
          <w:rFonts w:ascii="Times New Roman" w:hAnsi="Times New Roman" w:cs="Times New Roman"/>
          <w:color w:val="000000" w:themeColor="text1"/>
        </w:rPr>
      </w:pPr>
    </w:p>
    <w:p w14:paraId="07B17372" w14:textId="77777777" w:rsidR="00225E06" w:rsidRPr="00CE1D52" w:rsidRDefault="00225E06" w:rsidP="00225E06">
      <w:pPr>
        <w:rPr>
          <w:rFonts w:ascii="Times New Roman" w:hAnsi="Times New Roman" w:cs="Times New Roman"/>
          <w:color w:val="000000" w:themeColor="text1"/>
        </w:rPr>
      </w:pPr>
    </w:p>
    <w:p w14:paraId="3DA681E1" w14:textId="77777777" w:rsidR="00225E06" w:rsidRPr="00CE1D52" w:rsidRDefault="00225E06" w:rsidP="00225E06">
      <w:pPr>
        <w:rPr>
          <w:rFonts w:ascii="Times New Roman" w:hAnsi="Times New Roman" w:cs="Times New Roman"/>
          <w:color w:val="000000" w:themeColor="text1"/>
        </w:rPr>
      </w:pPr>
    </w:p>
    <w:p w14:paraId="37D167AF" w14:textId="71D13BB2" w:rsidR="00225E06" w:rsidRPr="00CE1D52" w:rsidRDefault="00225E06" w:rsidP="00225E06">
      <w:pPr>
        <w:rPr>
          <w:rFonts w:ascii="Times New Roman" w:hAnsi="Times New Roman" w:cs="Times New Roman"/>
          <w:color w:val="000000" w:themeColor="text1"/>
        </w:rPr>
      </w:pPr>
    </w:p>
    <w:p w14:paraId="39CFFB87" w14:textId="2E628C5B" w:rsidR="0021687E" w:rsidRPr="00CE1D52" w:rsidRDefault="0021687E" w:rsidP="0021687E">
      <w:pPr>
        <w:pStyle w:val="NormalWeb"/>
        <w:rPr>
          <w:color w:val="000000" w:themeColor="text1"/>
        </w:rPr>
      </w:pPr>
      <w:r w:rsidRPr="00CE1D52">
        <w:rPr>
          <w:b/>
          <w:bCs/>
          <w:color w:val="000000" w:themeColor="text1"/>
        </w:rPr>
        <w:t>Supplemental Table 5.</w:t>
      </w:r>
      <w:r w:rsidRPr="00CE1D52">
        <w:rPr>
          <w:color w:val="000000" w:themeColor="text1"/>
        </w:rPr>
        <w:t xml:space="preserve"> The estimates (95%CIs) from the time-varying effect model for positive affect score in the fall and winter months</w:t>
      </w:r>
      <w:r w:rsidR="006F6E1C">
        <w:rPr>
          <w:color w:val="000000" w:themeColor="text1"/>
        </w:rPr>
        <w:t xml:space="preserve"> using continuous </w:t>
      </w:r>
      <w:r w:rsidR="000050B9">
        <w:rPr>
          <w:color w:val="000000" w:themeColor="text1"/>
        </w:rPr>
        <w:t>food insecurity</w:t>
      </w:r>
      <w:r w:rsidR="006F6E1C">
        <w:rPr>
          <w:color w:val="000000" w:themeColor="text1"/>
        </w:rPr>
        <w:t xml:space="preserve"> scores</w:t>
      </w:r>
      <w:r w:rsidRPr="00CE1D52">
        <w:rPr>
          <w:color w:val="000000" w:themeColor="text1"/>
          <w:vertAlign w:val="superscript"/>
        </w:rPr>
        <w:t>1,2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15"/>
        <w:gridCol w:w="1743"/>
        <w:gridCol w:w="2050"/>
        <w:gridCol w:w="1743"/>
        <w:gridCol w:w="1909"/>
      </w:tblGrid>
      <w:tr w:rsidR="0021687E" w:rsidRPr="004644B8" w14:paraId="5A422FC9" w14:textId="77777777" w:rsidTr="0044558F">
        <w:trPr>
          <w:trHeight w:val="288"/>
        </w:trPr>
        <w:tc>
          <w:tcPr>
            <w:tcW w:w="10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F14A2C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02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5B77BEA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all</w:t>
            </w:r>
          </w:p>
        </w:tc>
        <w:tc>
          <w:tcPr>
            <w:tcW w:w="19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B197249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inter</w:t>
            </w:r>
          </w:p>
        </w:tc>
      </w:tr>
      <w:tr w:rsidR="0021687E" w:rsidRPr="004644B8" w14:paraId="76AF2745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3026FC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A5459C8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1050508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89EC04D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D440CE3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5% CI</w:t>
            </w:r>
          </w:p>
        </w:tc>
      </w:tr>
      <w:tr w:rsidR="0021687E" w:rsidRPr="004644B8" w14:paraId="7FC9D9E2" w14:textId="77777777" w:rsidTr="0044558F">
        <w:trPr>
          <w:trHeight w:val="288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88274DB" w14:textId="77777777" w:rsidR="0021687E" w:rsidRPr="00CE1D52" w:rsidRDefault="0021687E" w:rsidP="0044558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tal food insecurity scores per study day</w:t>
            </w:r>
          </w:p>
        </w:tc>
      </w:tr>
      <w:tr w:rsidR="0021687E" w:rsidRPr="004644B8" w14:paraId="06F03DC6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B8BB9E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029ACE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0.96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F994CD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1.48, 3.40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CE2648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1.6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9F7FA2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1.78, 5.13)</w:t>
            </w:r>
          </w:p>
        </w:tc>
      </w:tr>
      <w:tr w:rsidR="0021687E" w:rsidRPr="004644B8" w14:paraId="4BD72854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7E9930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C7B27D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-0.16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17160A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2.35, 2.04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B5530D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0.7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3FF642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1.35, 2.75)</w:t>
            </w:r>
          </w:p>
        </w:tc>
      </w:tr>
      <w:tr w:rsidR="0021687E" w:rsidRPr="004644B8" w14:paraId="12D35358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32FD01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20C4B6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-0.59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27608B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2.84, 1.65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AF9A06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0.2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B4B6BD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1.12, 1.54)</w:t>
            </w:r>
          </w:p>
        </w:tc>
      </w:tr>
      <w:tr w:rsidR="0021687E" w:rsidRPr="004644B8" w14:paraId="1F0DE0F9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3112E9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AF5A7A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 xml:space="preserve">-0.55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2EA807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2.47, 1.37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F0E6BE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D0C476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0.85, 0.96)</w:t>
            </w:r>
          </w:p>
        </w:tc>
      </w:tr>
      <w:tr w:rsidR="0021687E" w:rsidRPr="004644B8" w14:paraId="25C0B411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7C7EE7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1D6AF1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-0.21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9C5F50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1.49, 1.07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017001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32BE71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0.52, 0.72)</w:t>
            </w:r>
          </w:p>
        </w:tc>
      </w:tr>
      <w:tr w:rsidR="0021687E" w:rsidRPr="004644B8" w14:paraId="02C27F77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C8C0CC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993D08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C73D8A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0.52, 0.98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90A4AE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0.2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0AA757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0.46, 0.89)</w:t>
            </w:r>
          </w:p>
        </w:tc>
      </w:tr>
      <w:tr w:rsidR="0021687E" w:rsidRPr="004644B8" w14:paraId="185E0AA1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A096F3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CBD43F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0.58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9A8248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0.39, 1.56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84AE58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0.2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21238F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0.64, 1.17)</w:t>
            </w:r>
          </w:p>
        </w:tc>
      </w:tr>
      <w:tr w:rsidR="0021687E" w:rsidRPr="004644B8" w14:paraId="2B585C79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CA889E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E81632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0.66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A885A8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0.68, 2.00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1C63DC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2FC2FF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0.86, 1.09)</w:t>
            </w:r>
          </w:p>
        </w:tc>
      </w:tr>
      <w:tr w:rsidR="0021687E" w:rsidRPr="004644B8" w14:paraId="3F2B896B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E04B65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B95FCB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0.37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9CE38F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1.06, 1.80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D2C5AF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-0.28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F69128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1.08, 0.51)</w:t>
            </w:r>
          </w:p>
        </w:tc>
      </w:tr>
      <w:tr w:rsidR="0021687E" w:rsidRPr="004644B8" w14:paraId="282BC6DE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439834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32BD90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-0.16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9EF968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1.55, 1.24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D2D82E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0.8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BC4EE7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-1.52, -0.19)</w:t>
            </w:r>
          </w:p>
        </w:tc>
      </w:tr>
      <w:tr w:rsidR="0021687E" w:rsidRPr="004644B8" w14:paraId="719CB221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78E90C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914640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-0.82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40FDBC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2.28, 0.64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52F221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-1.51 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1FDE37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-2.46, -0.56)</w:t>
            </w:r>
          </w:p>
        </w:tc>
      </w:tr>
      <w:tr w:rsidR="0021687E" w:rsidRPr="004644B8" w14:paraId="2112C866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6A8723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CF19F6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-1.49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23E0D0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3.19, 0.21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745B5D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2.1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E1C36B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-3.57, -0.73)</w:t>
            </w:r>
          </w:p>
        </w:tc>
      </w:tr>
      <w:tr w:rsidR="0021687E" w:rsidRPr="004644B8" w14:paraId="5CFC294B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9EB370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56CD58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-2.05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1073E6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-4.01, -0.08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3B0A9B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2.7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12C429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-4.47, -0.93)</w:t>
            </w:r>
          </w:p>
        </w:tc>
      </w:tr>
      <w:tr w:rsidR="0021687E" w:rsidRPr="004644B8" w14:paraId="41222925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C8F843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E91042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2.37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219FBA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-4.44, -0.31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F95DB1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3.0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8C0ED7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-4.90, -1.22)</w:t>
            </w:r>
          </w:p>
        </w:tc>
      </w:tr>
      <w:tr w:rsidR="0021687E" w:rsidRPr="004644B8" w14:paraId="12A3915A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913E84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183222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2.36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481692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-4.26, -0.46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96BF2D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3.1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30D68C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-4.70, -1.60)</w:t>
            </w:r>
          </w:p>
        </w:tc>
      </w:tr>
      <w:tr w:rsidR="0021687E" w:rsidRPr="004644B8" w14:paraId="75141CB9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0BF107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2A7062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2.11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264D73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-3.81, -0.41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75F358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2.9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054425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-4.13, -1.80)</w:t>
            </w:r>
          </w:p>
        </w:tc>
      </w:tr>
      <w:tr w:rsidR="0021687E" w:rsidRPr="004644B8" w14:paraId="0F768763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9EEAE2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A59561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-1.81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606356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-3.56, -0.05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CF9D75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2.5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D8425B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-3.74, -1.35)</w:t>
            </w:r>
          </w:p>
        </w:tc>
      </w:tr>
      <w:tr w:rsidR="0021687E" w:rsidRPr="004644B8" w14:paraId="0AB8E9AC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348AD9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BF9546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-1.68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CE9498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3.61, 0.26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274FD9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1.9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2F46B9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-3.46, -0.42)</w:t>
            </w:r>
          </w:p>
        </w:tc>
      </w:tr>
      <w:tr w:rsidR="0021687E" w:rsidRPr="004644B8" w14:paraId="14454C32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E92361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FF2D68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-1.93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7DE1A5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3.87, 0.01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466251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-1.1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367C25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2.80, 0.42)</w:t>
            </w:r>
          </w:p>
        </w:tc>
      </w:tr>
      <w:tr w:rsidR="0021687E" w:rsidRPr="004644B8" w14:paraId="4FEE0BD2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88C8D8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8DE687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2.77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D19DA3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-4.62, -0.91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9952D3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 xml:space="preserve">-0.34 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0B55F8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1.63, 0.95)</w:t>
            </w:r>
          </w:p>
        </w:tc>
      </w:tr>
      <w:tr w:rsidR="0021687E" w:rsidRPr="004644B8" w14:paraId="2F4D23C0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48535F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B36CC8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4.41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610581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-7.29, -1.53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1CFF55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0.5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7C0EB6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1.19, 2.31)</w:t>
            </w:r>
          </w:p>
        </w:tc>
      </w:tr>
      <w:tr w:rsidR="0021687E" w:rsidRPr="004644B8" w14:paraId="583E47CE" w14:textId="77777777" w:rsidTr="0044558F">
        <w:trPr>
          <w:trHeight w:val="288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61491A" w14:textId="77777777" w:rsidR="0021687E" w:rsidRPr="00CE1D52" w:rsidRDefault="0021687E" w:rsidP="004455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variates</w:t>
            </w:r>
          </w:p>
        </w:tc>
      </w:tr>
      <w:tr w:rsidR="0021687E" w:rsidRPr="004644B8" w14:paraId="201F4AB6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55901C" w14:textId="77777777" w:rsidR="0021687E" w:rsidRPr="00CE1D52" w:rsidRDefault="0021687E" w:rsidP="004455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Unemployment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86800D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4.45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EB528F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2.42, 11.33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CAF7A3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4.0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8B1131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2.43, 10.55)</w:t>
            </w:r>
          </w:p>
        </w:tc>
      </w:tr>
      <w:tr w:rsidR="0021687E" w:rsidRPr="004644B8" w14:paraId="34FF9745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81EDA6" w14:textId="77777777" w:rsidR="0021687E" w:rsidRPr="00CE1D52" w:rsidRDefault="0021687E" w:rsidP="004455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86E8B8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-7.24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9ADEF1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15.50, 1.02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67A662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9.83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66C77B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-18.15, -1.51)</w:t>
            </w:r>
          </w:p>
        </w:tc>
      </w:tr>
      <w:tr w:rsidR="0021687E" w:rsidRPr="004644B8" w14:paraId="7750D80D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5B06E3" w14:textId="77777777" w:rsidR="0021687E" w:rsidRPr="00CE1D52" w:rsidRDefault="0021687E" w:rsidP="004455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White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23FD9E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-1.91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C5775C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9.07, 5.25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80B98C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-0.0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5B0163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6.47, 6.42)</w:t>
            </w:r>
          </w:p>
        </w:tc>
      </w:tr>
      <w:tr w:rsidR="0021687E" w:rsidRPr="004644B8" w14:paraId="13A83A92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7D678D" w14:textId="77777777" w:rsidR="0021687E" w:rsidRPr="00CE1D52" w:rsidRDefault="0021687E" w:rsidP="004455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Poverty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FA7DBE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.60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B69CB2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-13.78, -1.42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A614C2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7.3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7723E1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-13.18, -1.50)</w:t>
            </w:r>
          </w:p>
        </w:tc>
      </w:tr>
      <w:tr w:rsidR="0021687E" w:rsidRPr="004644B8" w14:paraId="7D3C6BB4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B9F9F" w14:textId="77777777" w:rsidR="0021687E" w:rsidRPr="00CE1D52" w:rsidRDefault="0021687E" w:rsidP="004455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Data collection during COVID-19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877385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-1.53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67B094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8.29, 5.22)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EDC999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-0.73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5BD663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6.35, 4.89)</w:t>
            </w:r>
          </w:p>
        </w:tc>
      </w:tr>
    </w:tbl>
    <w:p w14:paraId="11FCCD22" w14:textId="77777777" w:rsidR="0021687E" w:rsidRPr="00CE1D52" w:rsidRDefault="0021687E" w:rsidP="0021687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CE1D52">
        <w:rPr>
          <w:rFonts w:ascii="Times New Roman" w:hAnsi="Times New Roman" w:cs="Times New Roman"/>
          <w:color w:val="000000" w:themeColor="text1"/>
        </w:rPr>
        <w:t>CI: Confidence Interval</w:t>
      </w:r>
    </w:p>
    <w:p w14:paraId="2A5644D4" w14:textId="77777777" w:rsidR="0021687E" w:rsidRPr="00CE1D52" w:rsidRDefault="0021687E" w:rsidP="0021687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CE1D52">
        <w:rPr>
          <w:rFonts w:ascii="Times New Roman" w:hAnsi="Times New Roman" w:cs="Times New Roman"/>
          <w:color w:val="000000" w:themeColor="text1"/>
        </w:rPr>
        <w:t>Significant results at P-value = 0.05 were in bold text</w:t>
      </w:r>
    </w:p>
    <w:p w14:paraId="4A9B4AB0" w14:textId="77777777" w:rsidR="0021687E" w:rsidRPr="00CE1D52" w:rsidRDefault="0021687E" w:rsidP="0021687E">
      <w:pPr>
        <w:rPr>
          <w:rFonts w:ascii="Times New Roman" w:hAnsi="Times New Roman" w:cs="Times New Roman"/>
        </w:rPr>
      </w:pPr>
    </w:p>
    <w:p w14:paraId="428D1B54" w14:textId="77777777" w:rsidR="0021687E" w:rsidRPr="00CE1D52" w:rsidRDefault="0021687E" w:rsidP="0021687E">
      <w:pPr>
        <w:rPr>
          <w:rFonts w:ascii="Times New Roman" w:hAnsi="Times New Roman" w:cs="Times New Roman"/>
        </w:rPr>
      </w:pPr>
    </w:p>
    <w:p w14:paraId="3A5E33BE" w14:textId="77777777" w:rsidR="0021687E" w:rsidRPr="00CE1D52" w:rsidRDefault="0021687E" w:rsidP="0021687E">
      <w:pPr>
        <w:rPr>
          <w:rFonts w:ascii="Times New Roman" w:hAnsi="Times New Roman" w:cs="Times New Roman"/>
          <w:b/>
          <w:bCs/>
        </w:rPr>
      </w:pPr>
    </w:p>
    <w:p w14:paraId="4AF3CBC7" w14:textId="77777777" w:rsidR="0021687E" w:rsidRPr="00CE1D52" w:rsidRDefault="0021687E" w:rsidP="0021687E">
      <w:pPr>
        <w:rPr>
          <w:rFonts w:ascii="Times New Roman" w:hAnsi="Times New Roman" w:cs="Times New Roman"/>
          <w:b/>
          <w:bCs/>
        </w:rPr>
      </w:pPr>
    </w:p>
    <w:p w14:paraId="05DD5D46" w14:textId="77777777" w:rsidR="0021687E" w:rsidRPr="00CE1D52" w:rsidRDefault="0021687E" w:rsidP="0021687E">
      <w:pPr>
        <w:rPr>
          <w:rFonts w:ascii="Times New Roman" w:hAnsi="Times New Roman" w:cs="Times New Roman"/>
          <w:b/>
          <w:bCs/>
        </w:rPr>
      </w:pPr>
    </w:p>
    <w:p w14:paraId="185000F4" w14:textId="77777777" w:rsidR="0021687E" w:rsidRPr="00CE1D52" w:rsidRDefault="0021687E" w:rsidP="0021687E">
      <w:pPr>
        <w:rPr>
          <w:rFonts w:ascii="Times New Roman" w:hAnsi="Times New Roman" w:cs="Times New Roman"/>
          <w:b/>
          <w:bCs/>
        </w:rPr>
      </w:pPr>
    </w:p>
    <w:p w14:paraId="50413ECC" w14:textId="77777777" w:rsidR="0021687E" w:rsidRPr="00CE1D52" w:rsidRDefault="0021687E" w:rsidP="0021687E">
      <w:pPr>
        <w:rPr>
          <w:rFonts w:ascii="Times New Roman" w:hAnsi="Times New Roman" w:cs="Times New Roman"/>
          <w:b/>
          <w:bCs/>
        </w:rPr>
      </w:pPr>
    </w:p>
    <w:p w14:paraId="7212EDC0" w14:textId="77777777" w:rsidR="0021687E" w:rsidRPr="00CE1D52" w:rsidRDefault="0021687E" w:rsidP="0021687E">
      <w:pPr>
        <w:rPr>
          <w:rFonts w:ascii="Times New Roman" w:hAnsi="Times New Roman" w:cs="Times New Roman"/>
          <w:b/>
          <w:bCs/>
        </w:rPr>
      </w:pPr>
    </w:p>
    <w:p w14:paraId="5B37D031" w14:textId="77777777" w:rsidR="0021687E" w:rsidRPr="00CE1D52" w:rsidRDefault="0021687E" w:rsidP="0021687E">
      <w:pPr>
        <w:rPr>
          <w:rFonts w:ascii="Times New Roman" w:hAnsi="Times New Roman" w:cs="Times New Roman"/>
          <w:b/>
          <w:bCs/>
        </w:rPr>
      </w:pPr>
    </w:p>
    <w:p w14:paraId="073AC1F1" w14:textId="1204A7D0" w:rsidR="0021687E" w:rsidRPr="00CE1D52" w:rsidRDefault="0021687E" w:rsidP="0021687E">
      <w:pPr>
        <w:pStyle w:val="NormalWeb"/>
        <w:rPr>
          <w:color w:val="000000" w:themeColor="text1"/>
        </w:rPr>
      </w:pPr>
      <w:r w:rsidRPr="00CE1D52">
        <w:rPr>
          <w:b/>
          <w:bCs/>
          <w:color w:val="000000" w:themeColor="text1"/>
        </w:rPr>
        <w:t>Supplemental Table 6</w:t>
      </w:r>
      <w:r w:rsidRPr="00CE1D52">
        <w:rPr>
          <w:color w:val="000000" w:themeColor="text1"/>
        </w:rPr>
        <w:t>: The estimates (95%CIs) from the time-varying effect model for negative affect score in the fall and winter months</w:t>
      </w:r>
      <w:r w:rsidR="006F6E1C">
        <w:rPr>
          <w:color w:val="000000" w:themeColor="text1"/>
        </w:rPr>
        <w:t xml:space="preserve"> </w:t>
      </w:r>
      <w:r w:rsidR="000050B9">
        <w:rPr>
          <w:color w:val="000000" w:themeColor="text1"/>
        </w:rPr>
        <w:t xml:space="preserve">using </w:t>
      </w:r>
      <w:r w:rsidR="006F6E1C">
        <w:rPr>
          <w:color w:val="000000" w:themeColor="text1"/>
        </w:rPr>
        <w:t xml:space="preserve">continuous </w:t>
      </w:r>
      <w:r w:rsidR="000050B9">
        <w:rPr>
          <w:color w:val="000000" w:themeColor="text1"/>
        </w:rPr>
        <w:t>food insecurity</w:t>
      </w:r>
      <w:r w:rsidR="006F6E1C">
        <w:rPr>
          <w:color w:val="000000" w:themeColor="text1"/>
        </w:rPr>
        <w:t xml:space="preserve"> scores</w:t>
      </w:r>
      <w:r w:rsidR="006F6E1C" w:rsidRPr="006F6E1C">
        <w:rPr>
          <w:color w:val="000000" w:themeColor="text1"/>
          <w:vertAlign w:val="superscript"/>
        </w:rPr>
        <w:t xml:space="preserve"> </w:t>
      </w:r>
      <w:r w:rsidRPr="00CE1D52">
        <w:rPr>
          <w:color w:val="000000" w:themeColor="text1"/>
          <w:vertAlign w:val="superscript"/>
        </w:rPr>
        <w:t>1,2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15"/>
        <w:gridCol w:w="1743"/>
        <w:gridCol w:w="2050"/>
        <w:gridCol w:w="1743"/>
        <w:gridCol w:w="1909"/>
      </w:tblGrid>
      <w:tr w:rsidR="0021687E" w:rsidRPr="004644B8" w14:paraId="2C3B9EF0" w14:textId="77777777" w:rsidTr="0044558F">
        <w:trPr>
          <w:trHeight w:val="288"/>
        </w:trPr>
        <w:tc>
          <w:tcPr>
            <w:tcW w:w="10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42F01BB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02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A625234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all</w:t>
            </w:r>
          </w:p>
        </w:tc>
        <w:tc>
          <w:tcPr>
            <w:tcW w:w="19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8F864B1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inter</w:t>
            </w:r>
          </w:p>
        </w:tc>
      </w:tr>
      <w:tr w:rsidR="0021687E" w:rsidRPr="004644B8" w14:paraId="36C8740D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4D1F5A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7B88215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C6336EB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53EC6A9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45833D0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5% CI</w:t>
            </w:r>
          </w:p>
        </w:tc>
      </w:tr>
      <w:tr w:rsidR="0021687E" w:rsidRPr="004644B8" w14:paraId="2D676648" w14:textId="77777777" w:rsidTr="0044558F">
        <w:trPr>
          <w:trHeight w:val="288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318E71F" w14:textId="77777777" w:rsidR="0021687E" w:rsidRPr="00CE1D52" w:rsidRDefault="0021687E" w:rsidP="0044558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tal food insecurity scores per study day</w:t>
            </w:r>
          </w:p>
        </w:tc>
      </w:tr>
      <w:tr w:rsidR="0021687E" w:rsidRPr="004644B8" w14:paraId="7A19DD4F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CB9FB6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BAF4DE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-0.52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50A3EC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2.77, 1.73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AD3BD9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0.5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DDC6A0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1.61, 2.72)</w:t>
            </w:r>
          </w:p>
        </w:tc>
      </w:tr>
      <w:tr w:rsidR="0021687E" w:rsidRPr="004644B8" w14:paraId="7F092CD6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4C2333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EF2CF9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0.30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9D374D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2.43, 1.83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5F8612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-0.4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A75F8C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2.14, 1.20)</w:t>
            </w:r>
          </w:p>
        </w:tc>
      </w:tr>
      <w:tr w:rsidR="0021687E" w:rsidRPr="004644B8" w14:paraId="6D53D769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0A09AD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21F61D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0.17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EB55DA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2.20, 1.87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49898E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-0.8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2ED2A5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2.36, 0.63)</w:t>
            </w:r>
          </w:p>
        </w:tc>
      </w:tr>
      <w:tr w:rsidR="0021687E" w:rsidRPr="004644B8" w14:paraId="3EDB3B04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7BBE52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412E46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990F25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1.97, 1.62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E6BE82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-0.78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274051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2.13, 0.58)</w:t>
            </w:r>
          </w:p>
        </w:tc>
      </w:tr>
      <w:tr w:rsidR="0021687E" w:rsidRPr="004644B8" w14:paraId="0C350F75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73EF40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AE728C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6D27EC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1.24, 1.17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A15205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-0.3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D42FA7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1.57, 0.87)</w:t>
            </w:r>
          </w:p>
        </w:tc>
      </w:tr>
      <w:tr w:rsidR="0021687E" w:rsidRPr="004644B8" w14:paraId="529E69A1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9EC3A8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C50129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CA68C6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0.81, 0.82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223677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0.2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905876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0.89, 1.43)</w:t>
            </w:r>
          </w:p>
        </w:tc>
      </w:tr>
      <w:tr w:rsidR="0021687E" w:rsidRPr="004644B8" w14:paraId="0AF27A5A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471943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A0D5AA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31A8AE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0.80, 0.92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2117D1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 xml:space="preserve">0.95 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9B8964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0.21, 2.10)</w:t>
            </w:r>
          </w:p>
        </w:tc>
      </w:tr>
      <w:tr w:rsidR="0021687E" w:rsidRPr="004644B8" w14:paraId="03FA2F94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4C8AF1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7AF486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0.16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03A2A1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0.92, 1.24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82CE55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53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327689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0.42, 2.64)</w:t>
            </w:r>
          </w:p>
        </w:tc>
      </w:tr>
      <w:tr w:rsidR="0021687E" w:rsidRPr="004644B8" w14:paraId="5BA55D6D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FFF105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CE25C3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0.31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8B4E41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0.87, 1.49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45F817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9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4B7A73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0.92, 2.97)</w:t>
            </w:r>
          </w:p>
        </w:tc>
      </w:tr>
      <w:tr w:rsidR="0021687E" w:rsidRPr="004644B8" w14:paraId="6086C1DF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FDFBA8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AC4CCD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0.48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0B162F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0.75, 1.71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5EEE61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.2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EBC8E5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1.09, 3.34)</w:t>
            </w:r>
          </w:p>
        </w:tc>
      </w:tr>
      <w:tr w:rsidR="0021687E" w:rsidRPr="004644B8" w14:paraId="0E0C40A9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C86932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786D32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0.66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01DC52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0.69, 2.01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6E28BA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.3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1D59D5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0.88, 3.82)</w:t>
            </w:r>
          </w:p>
        </w:tc>
      </w:tr>
      <w:tr w:rsidR="0021687E" w:rsidRPr="004644B8" w14:paraId="324290D8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1945AD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92ACC0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0.82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FA36B6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0.73, 2.36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11D2C9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.3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D04DB9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0.51, 4.28)</w:t>
            </w:r>
          </w:p>
        </w:tc>
      </w:tr>
      <w:tr w:rsidR="0021687E" w:rsidRPr="004644B8" w14:paraId="3D887F4E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BB71C1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07D74D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0.93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DB64D0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0.80, 2.67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B7501C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.3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892621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0.18, 4.55)</w:t>
            </w:r>
          </w:p>
        </w:tc>
      </w:tr>
      <w:tr w:rsidR="0021687E" w:rsidRPr="004644B8" w14:paraId="30284AED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889978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746B08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3AF4F6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0.80, 2.78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D4604E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.3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7F4934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0.06, 4.53)</w:t>
            </w:r>
          </w:p>
        </w:tc>
      </w:tr>
      <w:tr w:rsidR="0021687E" w:rsidRPr="004644B8" w14:paraId="30B68FEF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CF2351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8A9D42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0.96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BFEE15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0.64, 2.56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1D4DD5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.21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3FB2AF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0.23, 4.18)</w:t>
            </w:r>
          </w:p>
        </w:tc>
      </w:tr>
      <w:tr w:rsidR="0021687E" w:rsidRPr="004644B8" w14:paraId="717009D7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BC8BAE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477377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0.86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259397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0.36, 2.08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9BEF43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.0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3683EE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0.44, 3.71)</w:t>
            </w:r>
          </w:p>
        </w:tc>
      </w:tr>
      <w:tr w:rsidR="0021687E" w:rsidRPr="004644B8" w14:paraId="64FF8659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3668C6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5E74E2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0.73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B6CCCE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0.10, 1.57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DBD85A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1.85 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079C2E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0.28, 3.42)</w:t>
            </w:r>
          </w:p>
        </w:tc>
      </w:tr>
      <w:tr w:rsidR="0021687E" w:rsidRPr="004644B8" w14:paraId="25AA7952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D1E4EA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47C404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0.61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37B395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0.07, 1.29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F124B5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1.4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1A1BD5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0.34, 3.32)</w:t>
            </w:r>
          </w:p>
        </w:tc>
      </w:tr>
      <w:tr w:rsidR="0021687E" w:rsidRPr="004644B8" w14:paraId="78E795C3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FD0872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39C618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0.52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7167E8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0.46, 1.51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ABD2F3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0.9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C8796F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1.13, 3.01)</w:t>
            </w:r>
          </w:p>
        </w:tc>
      </w:tr>
      <w:tr w:rsidR="0021687E" w:rsidRPr="004644B8" w14:paraId="511DF0B3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695ACA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CCE873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0.51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FE614B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1.25, 2.28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E721BB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05F894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1.99, 2.28)</w:t>
            </w:r>
          </w:p>
        </w:tc>
      </w:tr>
      <w:tr w:rsidR="0021687E" w:rsidRPr="004644B8" w14:paraId="083B2DB2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A7DFF1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46DD05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0.62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99D2B2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2.54, 3.79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34D441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-0.9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BF7011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3.41, 1.54)</w:t>
            </w:r>
          </w:p>
        </w:tc>
      </w:tr>
      <w:tr w:rsidR="0021687E" w:rsidRPr="004644B8" w14:paraId="0B607F78" w14:textId="77777777" w:rsidTr="0044558F">
        <w:trPr>
          <w:trHeight w:val="288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54C042" w14:textId="77777777" w:rsidR="0021687E" w:rsidRPr="00CE1D52" w:rsidRDefault="0021687E" w:rsidP="004455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variates</w:t>
            </w:r>
          </w:p>
        </w:tc>
      </w:tr>
      <w:tr w:rsidR="0021687E" w:rsidRPr="004644B8" w14:paraId="086378D7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06C9C1" w14:textId="77777777" w:rsidR="0021687E" w:rsidRPr="00CE1D52" w:rsidRDefault="0021687E" w:rsidP="004455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Unemployment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76BC90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.40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2CDD25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2.06, 14.73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2C9F99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.6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F36B2E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1.04, 10.25)</w:t>
            </w:r>
          </w:p>
        </w:tc>
      </w:tr>
      <w:tr w:rsidR="0021687E" w:rsidRPr="004644B8" w14:paraId="116B3F47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1F7B43" w14:textId="77777777" w:rsidR="0021687E" w:rsidRPr="00CE1D52" w:rsidRDefault="0021687E" w:rsidP="004455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C8AB28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5AF412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8.21, 8.48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524EE1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6.8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A8B66E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0.38, 14.09)</w:t>
            </w:r>
          </w:p>
        </w:tc>
      </w:tr>
      <w:tr w:rsidR="0021687E" w:rsidRPr="004644B8" w14:paraId="2B16BAFE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674BCD" w14:textId="77777777" w:rsidR="0021687E" w:rsidRPr="00CE1D52" w:rsidRDefault="0021687E" w:rsidP="004455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White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D3DC7A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1.37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BE0877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3.45, 6.19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579666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-0.0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31805F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4.32, 4.19)</w:t>
            </w:r>
          </w:p>
        </w:tc>
      </w:tr>
      <w:tr w:rsidR="0021687E" w:rsidRPr="004644B8" w14:paraId="18DC4C75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106D21" w14:textId="77777777" w:rsidR="0021687E" w:rsidRPr="00CE1D52" w:rsidRDefault="0021687E" w:rsidP="004455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Poverty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375012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0.64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07AE83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4.02, 5.30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BEA7AF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0.93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33EB72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3.42, 5.27)</w:t>
            </w:r>
          </w:p>
        </w:tc>
      </w:tr>
      <w:tr w:rsidR="0021687E" w:rsidRPr="004644B8" w14:paraId="02BE790A" w14:textId="77777777" w:rsidTr="0044558F">
        <w:trPr>
          <w:trHeight w:val="288"/>
        </w:trPr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6DE863" w14:textId="77777777" w:rsidR="0021687E" w:rsidRPr="00CE1D52" w:rsidRDefault="0021687E" w:rsidP="004455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Data collection during COVID-19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790D88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1.22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090601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3.94, 6.38)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3827E8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-1.06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5FDD6E" w14:textId="77777777" w:rsidR="0021687E" w:rsidRPr="00CE1D52" w:rsidRDefault="0021687E" w:rsidP="004455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E1D52">
              <w:rPr>
                <w:rFonts w:ascii="Times New Roman" w:hAnsi="Times New Roman" w:cs="Times New Roman"/>
                <w:color w:val="000000" w:themeColor="text1"/>
              </w:rPr>
              <w:t>(-5.22, 3.11)</w:t>
            </w:r>
          </w:p>
        </w:tc>
      </w:tr>
    </w:tbl>
    <w:p w14:paraId="60363153" w14:textId="77777777" w:rsidR="0021687E" w:rsidRPr="00CE1D52" w:rsidRDefault="0021687E" w:rsidP="0021687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CE1D52">
        <w:rPr>
          <w:rFonts w:ascii="Times New Roman" w:hAnsi="Times New Roman" w:cs="Times New Roman"/>
          <w:color w:val="000000" w:themeColor="text1"/>
        </w:rPr>
        <w:t>CI: Confidence Interval</w:t>
      </w:r>
    </w:p>
    <w:p w14:paraId="1A0F1BF1" w14:textId="77777777" w:rsidR="0021687E" w:rsidRPr="00CE1D52" w:rsidRDefault="0021687E" w:rsidP="0021687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CE1D52">
        <w:rPr>
          <w:rFonts w:ascii="Times New Roman" w:hAnsi="Times New Roman" w:cs="Times New Roman"/>
          <w:color w:val="000000" w:themeColor="text1"/>
        </w:rPr>
        <w:t xml:space="preserve">Significant results at P-value = 0.05 were in bold text. </w:t>
      </w:r>
    </w:p>
    <w:p w14:paraId="50AFAE69" w14:textId="484D4B9C" w:rsidR="0021687E" w:rsidRPr="00CE1D52" w:rsidRDefault="0021687E" w:rsidP="0021687E">
      <w:pPr>
        <w:rPr>
          <w:rFonts w:ascii="Times New Roman" w:hAnsi="Times New Roman" w:cs="Times New Roman"/>
        </w:rPr>
      </w:pPr>
    </w:p>
    <w:p w14:paraId="585A7F6E" w14:textId="22D77E0C" w:rsidR="004644B8" w:rsidRPr="00CE1D52" w:rsidRDefault="004644B8" w:rsidP="0021687E">
      <w:pPr>
        <w:rPr>
          <w:rFonts w:ascii="Times New Roman" w:hAnsi="Times New Roman" w:cs="Times New Roman"/>
        </w:rPr>
      </w:pPr>
    </w:p>
    <w:p w14:paraId="400B5918" w14:textId="0E65B32E" w:rsidR="004644B8" w:rsidRPr="00CE1D52" w:rsidRDefault="004644B8" w:rsidP="0021687E">
      <w:pPr>
        <w:rPr>
          <w:rFonts w:ascii="Times New Roman" w:hAnsi="Times New Roman" w:cs="Times New Roman"/>
        </w:rPr>
      </w:pPr>
    </w:p>
    <w:p w14:paraId="6E97ADCC" w14:textId="7BBEB39F" w:rsidR="004644B8" w:rsidRPr="00CE1D52" w:rsidRDefault="004644B8" w:rsidP="0021687E">
      <w:pPr>
        <w:rPr>
          <w:rFonts w:ascii="Times New Roman" w:hAnsi="Times New Roman" w:cs="Times New Roman"/>
        </w:rPr>
      </w:pPr>
    </w:p>
    <w:p w14:paraId="5DFDDDCF" w14:textId="6F33428F" w:rsidR="004644B8" w:rsidRPr="00CE1D52" w:rsidRDefault="004644B8" w:rsidP="0021687E">
      <w:pPr>
        <w:rPr>
          <w:rFonts w:ascii="Times New Roman" w:hAnsi="Times New Roman" w:cs="Times New Roman"/>
        </w:rPr>
      </w:pPr>
    </w:p>
    <w:p w14:paraId="1C8D6B87" w14:textId="7862CC04" w:rsidR="004644B8" w:rsidRPr="00CE1D52" w:rsidRDefault="004644B8" w:rsidP="0021687E">
      <w:pPr>
        <w:rPr>
          <w:rFonts w:ascii="Times New Roman" w:hAnsi="Times New Roman" w:cs="Times New Roman"/>
        </w:rPr>
      </w:pPr>
    </w:p>
    <w:p w14:paraId="0139BB94" w14:textId="3E25C118" w:rsidR="004644B8" w:rsidRPr="00CE1D52" w:rsidRDefault="004644B8" w:rsidP="0021687E">
      <w:pPr>
        <w:rPr>
          <w:rFonts w:ascii="Times New Roman" w:hAnsi="Times New Roman" w:cs="Times New Roman"/>
        </w:rPr>
      </w:pPr>
    </w:p>
    <w:p w14:paraId="2C1C9C1F" w14:textId="739652B1" w:rsidR="004644B8" w:rsidRPr="00CE1D52" w:rsidRDefault="004644B8" w:rsidP="0021687E">
      <w:pPr>
        <w:rPr>
          <w:rFonts w:ascii="Times New Roman" w:hAnsi="Times New Roman" w:cs="Times New Roman"/>
          <w:b/>
          <w:bCs/>
        </w:rPr>
      </w:pPr>
      <w:r w:rsidRPr="00CE1D52">
        <w:rPr>
          <w:rFonts w:ascii="Times New Roman" w:hAnsi="Times New Roman" w:cs="Times New Roman"/>
          <w:b/>
          <w:bCs/>
        </w:rPr>
        <w:t xml:space="preserve">Supplemental Figures </w:t>
      </w:r>
    </w:p>
    <w:p w14:paraId="68EF49AF" w14:textId="35996188" w:rsidR="004644B8" w:rsidRPr="00CE1D52" w:rsidRDefault="004644B8" w:rsidP="0021687E">
      <w:pPr>
        <w:rPr>
          <w:rFonts w:ascii="Times New Roman" w:hAnsi="Times New Roman" w:cs="Times New Roman"/>
          <w:b/>
          <w:bCs/>
        </w:rPr>
      </w:pPr>
    </w:p>
    <w:p w14:paraId="583F74CC" w14:textId="7A754701" w:rsidR="004644B8" w:rsidRPr="00CE1D52" w:rsidRDefault="004644B8" w:rsidP="0021687E">
      <w:pPr>
        <w:rPr>
          <w:rFonts w:ascii="Times New Roman" w:hAnsi="Times New Roman" w:cs="Times New Roman"/>
          <w:b/>
          <w:bCs/>
        </w:rPr>
      </w:pPr>
      <w:r w:rsidRPr="00CE1D52">
        <w:rPr>
          <w:rFonts w:ascii="Times New Roman" w:hAnsi="Times New Roman" w:cs="Times New Roman"/>
          <w:noProof/>
        </w:rPr>
        <w:drawing>
          <wp:inline distT="0" distB="0" distL="0" distR="0" wp14:anchorId="39288BCB" wp14:editId="69669EB8">
            <wp:extent cx="6350000" cy="2716389"/>
            <wp:effectExtent l="0" t="0" r="0" b="1905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67898" cy="2724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31EE93" w14:textId="3E1487D0" w:rsidR="004644B8" w:rsidRDefault="004644B8" w:rsidP="0021687E">
      <w:pPr>
        <w:rPr>
          <w:rFonts w:ascii="Times New Roman" w:hAnsi="Times New Roman" w:cs="Times New Roman"/>
        </w:rPr>
      </w:pPr>
      <w:r w:rsidRPr="00CE1D52">
        <w:rPr>
          <w:rFonts w:ascii="Times New Roman" w:hAnsi="Times New Roman" w:cs="Times New Roman"/>
          <w:b/>
          <w:bCs/>
        </w:rPr>
        <w:t xml:space="preserve">Supplemental Figure 1. </w:t>
      </w:r>
      <w:r w:rsidRPr="00CE1D52">
        <w:rPr>
          <w:rFonts w:ascii="Times New Roman" w:hAnsi="Times New Roman" w:cs="Times New Roman"/>
        </w:rPr>
        <w:t xml:space="preserve">The association between daily food insecurity </w:t>
      </w:r>
      <w:r>
        <w:rPr>
          <w:rFonts w:ascii="Times New Roman" w:hAnsi="Times New Roman" w:cs="Times New Roman"/>
        </w:rPr>
        <w:t>scores</w:t>
      </w:r>
      <w:r w:rsidRPr="00CE1D52">
        <w:rPr>
          <w:rFonts w:ascii="Times New Roman" w:hAnsi="Times New Roman" w:cs="Times New Roman"/>
        </w:rPr>
        <w:t xml:space="preserve"> and positive affect in (a) the fall months; (b) the winter months. The time-varying effect models were adjusted for gender, race/ethnicity, employment, poverty status, and data collection pre- or during covid-19. The solid line in black represents the estimated coefficients between daily food insecurity </w:t>
      </w:r>
      <w:r w:rsidR="007443FE">
        <w:rPr>
          <w:rFonts w:ascii="Times New Roman" w:hAnsi="Times New Roman" w:cs="Times New Roman"/>
        </w:rPr>
        <w:t>score</w:t>
      </w:r>
      <w:r w:rsidR="000050B9">
        <w:rPr>
          <w:rFonts w:ascii="Times New Roman" w:hAnsi="Times New Roman" w:cs="Times New Roman"/>
        </w:rPr>
        <w:t xml:space="preserve">s </w:t>
      </w:r>
      <w:r w:rsidRPr="00CE1D52">
        <w:rPr>
          <w:rFonts w:ascii="Times New Roman" w:hAnsi="Times New Roman" w:cs="Times New Roman"/>
        </w:rPr>
        <w:t xml:space="preserve">and positive affect. The dashed lines in red are the pointwise 95% confidence intervals. The dotted blue line at zero represents null association between daily food insecurity </w:t>
      </w:r>
      <w:r w:rsidR="000050B9">
        <w:rPr>
          <w:rFonts w:ascii="Times New Roman" w:hAnsi="Times New Roman" w:cs="Times New Roman"/>
        </w:rPr>
        <w:t xml:space="preserve">scores </w:t>
      </w:r>
      <w:r w:rsidRPr="00CE1D52">
        <w:rPr>
          <w:rFonts w:ascii="Times New Roman" w:hAnsi="Times New Roman" w:cs="Times New Roman"/>
        </w:rPr>
        <w:t>and affective well-being.</w:t>
      </w:r>
    </w:p>
    <w:p w14:paraId="28A50330" w14:textId="6E734026" w:rsidR="004644B8" w:rsidRDefault="004644B8" w:rsidP="0021687E">
      <w:pPr>
        <w:rPr>
          <w:rFonts w:ascii="Times New Roman" w:hAnsi="Times New Roman" w:cs="Times New Roman"/>
        </w:rPr>
      </w:pPr>
    </w:p>
    <w:p w14:paraId="5670E50B" w14:textId="440FBEEC" w:rsidR="004644B8" w:rsidRDefault="004644B8" w:rsidP="0021687E">
      <w:pPr>
        <w:rPr>
          <w:rFonts w:ascii="Times New Roman" w:hAnsi="Times New Roman" w:cs="Times New Roman"/>
        </w:rPr>
      </w:pPr>
    </w:p>
    <w:p w14:paraId="2B1C3B1A" w14:textId="75142657" w:rsidR="004644B8" w:rsidRDefault="004644B8" w:rsidP="0021687E">
      <w:pPr>
        <w:rPr>
          <w:rFonts w:ascii="Times New Roman" w:hAnsi="Times New Roman" w:cs="Times New Roman"/>
        </w:rPr>
      </w:pPr>
    </w:p>
    <w:p w14:paraId="210FC5E7" w14:textId="0B8350C2" w:rsidR="004644B8" w:rsidRDefault="004644B8" w:rsidP="0021687E">
      <w:pPr>
        <w:rPr>
          <w:rFonts w:ascii="Times New Roman" w:hAnsi="Times New Roman" w:cs="Times New Roman"/>
        </w:rPr>
      </w:pPr>
    </w:p>
    <w:p w14:paraId="47BDD979" w14:textId="594CDD3C" w:rsidR="004644B8" w:rsidRDefault="004644B8" w:rsidP="0021687E">
      <w:pPr>
        <w:rPr>
          <w:rFonts w:ascii="Times New Roman" w:hAnsi="Times New Roman" w:cs="Times New Roman"/>
        </w:rPr>
      </w:pPr>
    </w:p>
    <w:p w14:paraId="74D01E4F" w14:textId="6F27C2E5" w:rsidR="004644B8" w:rsidRDefault="004644B8" w:rsidP="0021687E">
      <w:pPr>
        <w:rPr>
          <w:rFonts w:ascii="Times New Roman" w:hAnsi="Times New Roman" w:cs="Times New Roman"/>
        </w:rPr>
      </w:pPr>
    </w:p>
    <w:p w14:paraId="636CB151" w14:textId="5BDB6071" w:rsidR="004644B8" w:rsidRDefault="004644B8" w:rsidP="0021687E">
      <w:pPr>
        <w:rPr>
          <w:rFonts w:ascii="Times New Roman" w:hAnsi="Times New Roman" w:cs="Times New Roman"/>
        </w:rPr>
      </w:pPr>
    </w:p>
    <w:p w14:paraId="0A0FBE19" w14:textId="5F44CA31" w:rsidR="004644B8" w:rsidRDefault="004644B8" w:rsidP="0021687E">
      <w:pPr>
        <w:rPr>
          <w:rFonts w:ascii="Times New Roman" w:hAnsi="Times New Roman" w:cs="Times New Roman"/>
        </w:rPr>
      </w:pPr>
    </w:p>
    <w:p w14:paraId="6D0DAB77" w14:textId="4077E320" w:rsidR="004644B8" w:rsidRDefault="004644B8" w:rsidP="0021687E">
      <w:pPr>
        <w:rPr>
          <w:rFonts w:ascii="Times New Roman" w:hAnsi="Times New Roman" w:cs="Times New Roman"/>
        </w:rPr>
      </w:pPr>
    </w:p>
    <w:p w14:paraId="525115DF" w14:textId="0BC0DE49" w:rsidR="004644B8" w:rsidRDefault="004644B8" w:rsidP="0021687E">
      <w:pPr>
        <w:rPr>
          <w:rFonts w:ascii="Times New Roman" w:hAnsi="Times New Roman" w:cs="Times New Roman"/>
        </w:rPr>
      </w:pPr>
    </w:p>
    <w:p w14:paraId="011C5AEF" w14:textId="1C15141E" w:rsidR="004644B8" w:rsidRDefault="004644B8" w:rsidP="0021687E">
      <w:pPr>
        <w:rPr>
          <w:rFonts w:ascii="Times New Roman" w:hAnsi="Times New Roman" w:cs="Times New Roman"/>
        </w:rPr>
      </w:pPr>
    </w:p>
    <w:p w14:paraId="6FB18608" w14:textId="086FD785" w:rsidR="004644B8" w:rsidRDefault="004644B8" w:rsidP="0021687E">
      <w:pPr>
        <w:rPr>
          <w:rFonts w:ascii="Times New Roman" w:hAnsi="Times New Roman" w:cs="Times New Roman"/>
        </w:rPr>
      </w:pPr>
    </w:p>
    <w:p w14:paraId="45ABD179" w14:textId="6B8FE5B9" w:rsidR="004644B8" w:rsidRDefault="004644B8" w:rsidP="0021687E">
      <w:pPr>
        <w:rPr>
          <w:rFonts w:ascii="Times New Roman" w:hAnsi="Times New Roman" w:cs="Times New Roman"/>
        </w:rPr>
      </w:pPr>
    </w:p>
    <w:p w14:paraId="0A6CD116" w14:textId="753783F2" w:rsidR="004644B8" w:rsidRDefault="004644B8" w:rsidP="0021687E">
      <w:pPr>
        <w:rPr>
          <w:rFonts w:ascii="Times New Roman" w:hAnsi="Times New Roman" w:cs="Times New Roman"/>
        </w:rPr>
      </w:pPr>
    </w:p>
    <w:p w14:paraId="6DCDC0D0" w14:textId="096AECF8" w:rsidR="004644B8" w:rsidRDefault="004644B8" w:rsidP="0021687E">
      <w:pPr>
        <w:rPr>
          <w:rFonts w:ascii="Times New Roman" w:hAnsi="Times New Roman" w:cs="Times New Roman"/>
        </w:rPr>
      </w:pPr>
    </w:p>
    <w:p w14:paraId="66118DE1" w14:textId="3E7E0CE3" w:rsidR="004644B8" w:rsidRDefault="004644B8" w:rsidP="0021687E">
      <w:pPr>
        <w:rPr>
          <w:rFonts w:ascii="Times New Roman" w:hAnsi="Times New Roman" w:cs="Times New Roman"/>
        </w:rPr>
      </w:pPr>
    </w:p>
    <w:p w14:paraId="04C1397C" w14:textId="03C6F56F" w:rsidR="004644B8" w:rsidRDefault="004644B8" w:rsidP="0021687E">
      <w:pPr>
        <w:rPr>
          <w:rFonts w:ascii="Times New Roman" w:hAnsi="Times New Roman" w:cs="Times New Roman"/>
        </w:rPr>
      </w:pPr>
    </w:p>
    <w:p w14:paraId="02C25D53" w14:textId="0BEA1C58" w:rsidR="004644B8" w:rsidRDefault="004644B8" w:rsidP="0021687E">
      <w:pPr>
        <w:rPr>
          <w:rFonts w:ascii="Times New Roman" w:hAnsi="Times New Roman" w:cs="Times New Roman"/>
        </w:rPr>
      </w:pPr>
    </w:p>
    <w:p w14:paraId="2F4E18A9" w14:textId="6214EA2D" w:rsidR="004644B8" w:rsidRDefault="004644B8" w:rsidP="0021687E">
      <w:pPr>
        <w:rPr>
          <w:rFonts w:ascii="Times New Roman" w:hAnsi="Times New Roman" w:cs="Times New Roman"/>
        </w:rPr>
      </w:pPr>
    </w:p>
    <w:p w14:paraId="5768B7EF" w14:textId="31FB6AC6" w:rsidR="004644B8" w:rsidRDefault="004644B8" w:rsidP="0021687E">
      <w:pPr>
        <w:rPr>
          <w:rFonts w:ascii="Times New Roman" w:hAnsi="Times New Roman" w:cs="Times New Roman"/>
        </w:rPr>
      </w:pPr>
    </w:p>
    <w:p w14:paraId="153C04B3" w14:textId="3C120BA3" w:rsidR="004644B8" w:rsidRDefault="004644B8" w:rsidP="0021687E">
      <w:pPr>
        <w:rPr>
          <w:rFonts w:ascii="Times New Roman" w:hAnsi="Times New Roman" w:cs="Times New Roman"/>
        </w:rPr>
      </w:pPr>
    </w:p>
    <w:p w14:paraId="1B5544C8" w14:textId="4A4323A5" w:rsidR="004644B8" w:rsidRDefault="004644B8" w:rsidP="0021687E">
      <w:pPr>
        <w:rPr>
          <w:rFonts w:ascii="Times New Roman" w:hAnsi="Times New Roman" w:cs="Times New Roman"/>
        </w:rPr>
      </w:pPr>
    </w:p>
    <w:p w14:paraId="0A2B6A62" w14:textId="018D1ED9" w:rsidR="004644B8" w:rsidRPr="00CE1D52" w:rsidRDefault="009E4B25" w:rsidP="002168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DE51997" wp14:editId="70799891">
            <wp:extent cx="6134986" cy="223573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8786" cy="22407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F0B573" w14:textId="77777777" w:rsidR="007443FE" w:rsidRDefault="007443FE" w:rsidP="00225E06">
      <w:pPr>
        <w:rPr>
          <w:rFonts w:ascii="Times New Roman" w:hAnsi="Times New Roman" w:cs="Times New Roman"/>
          <w:color w:val="000000" w:themeColor="text1"/>
        </w:rPr>
      </w:pPr>
    </w:p>
    <w:p w14:paraId="02EC2084" w14:textId="0DE2C877" w:rsidR="0021687E" w:rsidRPr="00CE1D52" w:rsidRDefault="007443FE" w:rsidP="00225E06">
      <w:pPr>
        <w:rPr>
          <w:rFonts w:ascii="Times New Roman" w:hAnsi="Times New Roman" w:cs="Times New Roman"/>
          <w:color w:val="000000" w:themeColor="text1"/>
        </w:rPr>
      </w:pPr>
      <w:r w:rsidRPr="0044558F">
        <w:rPr>
          <w:rFonts w:ascii="Times New Roman" w:hAnsi="Times New Roman" w:cs="Times New Roman"/>
          <w:b/>
          <w:bCs/>
        </w:rPr>
        <w:t xml:space="preserve">Supplemental Figure </w:t>
      </w:r>
      <w:r>
        <w:rPr>
          <w:rFonts w:ascii="Times New Roman" w:hAnsi="Times New Roman" w:cs="Times New Roman"/>
          <w:b/>
          <w:bCs/>
        </w:rPr>
        <w:t>2</w:t>
      </w:r>
      <w:r w:rsidRPr="0044558F">
        <w:rPr>
          <w:rFonts w:ascii="Times New Roman" w:hAnsi="Times New Roman" w:cs="Times New Roman"/>
          <w:b/>
          <w:bCs/>
        </w:rPr>
        <w:t xml:space="preserve">. </w:t>
      </w:r>
      <w:r w:rsidRPr="007443FE">
        <w:rPr>
          <w:rFonts w:ascii="Times New Roman" w:hAnsi="Times New Roman" w:cs="Times New Roman"/>
          <w:color w:val="000000" w:themeColor="text1"/>
        </w:rPr>
        <w:t>The association between daily food</w:t>
      </w:r>
      <w:bookmarkStart w:id="0" w:name="_GoBack"/>
      <w:bookmarkEnd w:id="0"/>
      <w:r w:rsidRPr="007443FE">
        <w:rPr>
          <w:rFonts w:ascii="Times New Roman" w:hAnsi="Times New Roman" w:cs="Times New Roman"/>
          <w:color w:val="000000" w:themeColor="text1"/>
        </w:rPr>
        <w:t xml:space="preserve"> insecurity </w:t>
      </w:r>
      <w:r>
        <w:rPr>
          <w:rFonts w:ascii="Times New Roman" w:hAnsi="Times New Roman" w:cs="Times New Roman"/>
          <w:color w:val="000000" w:themeColor="text1"/>
        </w:rPr>
        <w:t>score</w:t>
      </w:r>
      <w:r w:rsidR="000050B9">
        <w:rPr>
          <w:rFonts w:ascii="Times New Roman" w:hAnsi="Times New Roman" w:cs="Times New Roman"/>
          <w:color w:val="000000" w:themeColor="text1"/>
        </w:rPr>
        <w:t>s</w:t>
      </w:r>
      <w:r w:rsidRPr="007443FE">
        <w:rPr>
          <w:rFonts w:ascii="Times New Roman" w:hAnsi="Times New Roman" w:cs="Times New Roman"/>
          <w:color w:val="000000" w:themeColor="text1"/>
        </w:rPr>
        <w:t xml:space="preserve"> and negative affect in (a) fall months; (b) winter months. </w:t>
      </w:r>
      <w:r w:rsidR="00CE1D52" w:rsidRPr="00CE1D52">
        <w:rPr>
          <w:rFonts w:ascii="Times New Roman" w:hAnsi="Times New Roman" w:cs="Times New Roman"/>
        </w:rPr>
        <w:t xml:space="preserve">The time-varying effect models were adjusted for gender, race/ethnicity, employment, poverty status, and data collection pre- or during covid-19. </w:t>
      </w:r>
      <w:r w:rsidRPr="007443FE">
        <w:rPr>
          <w:rFonts w:ascii="Times New Roman" w:hAnsi="Times New Roman" w:cs="Times New Roman"/>
          <w:color w:val="000000" w:themeColor="text1"/>
        </w:rPr>
        <w:t xml:space="preserve">The solid line in black represents the estimated coefficients between daily food insecurity </w:t>
      </w:r>
      <w:r>
        <w:rPr>
          <w:rFonts w:ascii="Times New Roman" w:hAnsi="Times New Roman" w:cs="Times New Roman"/>
          <w:color w:val="000000" w:themeColor="text1"/>
        </w:rPr>
        <w:t>score</w:t>
      </w:r>
      <w:r w:rsidR="000050B9">
        <w:rPr>
          <w:rFonts w:ascii="Times New Roman" w:hAnsi="Times New Roman" w:cs="Times New Roman"/>
          <w:color w:val="000000" w:themeColor="text1"/>
        </w:rPr>
        <w:t>s</w:t>
      </w:r>
      <w:r w:rsidRPr="007443FE">
        <w:rPr>
          <w:rFonts w:ascii="Times New Roman" w:hAnsi="Times New Roman" w:cs="Times New Roman"/>
          <w:color w:val="000000" w:themeColor="text1"/>
        </w:rPr>
        <w:t xml:space="preserve"> and negative affect. The dashed lines in red are the pointwise 95% confidence intervals. The dotted blue line at zero represents null association between daily food insecurity </w:t>
      </w:r>
      <w:r w:rsidR="000050B9">
        <w:rPr>
          <w:rFonts w:ascii="Times New Roman" w:hAnsi="Times New Roman" w:cs="Times New Roman"/>
          <w:color w:val="000000" w:themeColor="text1"/>
        </w:rPr>
        <w:t xml:space="preserve">scores </w:t>
      </w:r>
      <w:r w:rsidRPr="007443FE">
        <w:rPr>
          <w:rFonts w:ascii="Times New Roman" w:hAnsi="Times New Roman" w:cs="Times New Roman"/>
          <w:color w:val="000000" w:themeColor="text1"/>
        </w:rPr>
        <w:t>and affective well-being.</w:t>
      </w:r>
    </w:p>
    <w:sectPr w:rsidR="0021687E" w:rsidRPr="00CE1D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4BC7A0D"/>
    <w:multiLevelType w:val="hybridMultilevel"/>
    <w:tmpl w:val="E2F687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C75769"/>
    <w:multiLevelType w:val="hybridMultilevel"/>
    <w:tmpl w:val="E2F687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AF7123"/>
    <w:multiLevelType w:val="hybridMultilevel"/>
    <w:tmpl w:val="07D01DAC"/>
    <w:lvl w:ilvl="0" w:tplc="9356D766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9942EF9"/>
    <w:multiLevelType w:val="hybridMultilevel"/>
    <w:tmpl w:val="4230779E"/>
    <w:lvl w:ilvl="0" w:tplc="8E76E8C6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CBA"/>
    <w:rsid w:val="000050B9"/>
    <w:rsid w:val="00104A0F"/>
    <w:rsid w:val="0017378F"/>
    <w:rsid w:val="001C1ED8"/>
    <w:rsid w:val="0021687E"/>
    <w:rsid w:val="00225E06"/>
    <w:rsid w:val="002B7E84"/>
    <w:rsid w:val="0039009D"/>
    <w:rsid w:val="004644B8"/>
    <w:rsid w:val="00662294"/>
    <w:rsid w:val="006F6E1C"/>
    <w:rsid w:val="007443FE"/>
    <w:rsid w:val="007A78E9"/>
    <w:rsid w:val="009E4B25"/>
    <w:rsid w:val="00AB7984"/>
    <w:rsid w:val="00BB5630"/>
    <w:rsid w:val="00BE2107"/>
    <w:rsid w:val="00C0306B"/>
    <w:rsid w:val="00C71A92"/>
    <w:rsid w:val="00C943F3"/>
    <w:rsid w:val="00CE1D52"/>
    <w:rsid w:val="00D51CBA"/>
    <w:rsid w:val="00E22494"/>
    <w:rsid w:val="00FA6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40C8E4"/>
  <w15:chartTrackingRefBased/>
  <w15:docId w15:val="{6DCD7C22-662C-8A44-B3C0-45A3D3C56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51CB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51CB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D51C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D51CBA"/>
  </w:style>
  <w:style w:type="paragraph" w:customStyle="1" w:styleId="SupplementaryMaterial">
    <w:name w:val="Supplementary Material"/>
    <w:basedOn w:val="Title"/>
    <w:next w:val="Title"/>
    <w:qFormat/>
    <w:rsid w:val="00225E06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225E06"/>
    <w:rPr>
      <w:rFonts w:eastAsia="DengXi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25E06"/>
    <w:rPr>
      <w:rFonts w:eastAsia="DengXi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225E06"/>
    <w:rPr>
      <w:rFonts w:eastAsia="DengXi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225E06"/>
    <w:rPr>
      <w:rFonts w:eastAsia="DengXi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225E06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5E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Revision">
    <w:name w:val="Revision"/>
    <w:hidden/>
    <w:uiPriority w:val="99"/>
    <w:semiHidden/>
    <w:rsid w:val="0021687E"/>
  </w:style>
  <w:style w:type="paragraph" w:styleId="BalloonText">
    <w:name w:val="Balloon Text"/>
    <w:basedOn w:val="Normal"/>
    <w:link w:val="BalloonTextChar"/>
    <w:uiPriority w:val="99"/>
    <w:semiHidden/>
    <w:unhideWhenUsed/>
    <w:rsid w:val="00CE1D5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D5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8</Pages>
  <Words>1560</Words>
  <Characters>8895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, Nan</dc:creator>
  <cp:keywords/>
  <dc:description/>
  <cp:lastModifiedBy>Na, Muzi</cp:lastModifiedBy>
  <cp:revision>7</cp:revision>
  <dcterms:created xsi:type="dcterms:W3CDTF">2022-02-05T04:38:00Z</dcterms:created>
  <dcterms:modified xsi:type="dcterms:W3CDTF">2022-02-05T05:37:00Z</dcterms:modified>
</cp:coreProperties>
</file>